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C2C8A" w14:textId="77777777" w:rsidR="006D6827" w:rsidRPr="00D22D6B" w:rsidRDefault="006D6827" w:rsidP="00C55801">
      <w:pPr>
        <w:tabs>
          <w:tab w:val="left" w:pos="2985"/>
        </w:tabs>
        <w:jc w:val="both"/>
        <w:rPr>
          <w:rFonts w:ascii="Times New Roman" w:hAnsi="Times New Roman" w:cs="Times New Roman"/>
          <w:b/>
          <w:bCs/>
        </w:rPr>
      </w:pPr>
    </w:p>
    <w:p w14:paraId="3E9D9E5A" w14:textId="68961773" w:rsidR="00191EE8" w:rsidRPr="00D22D6B" w:rsidRDefault="00064E65" w:rsidP="00191EE8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5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: </w:t>
      </w:r>
      <w:bookmarkStart w:id="0" w:name="_Hlk176405235"/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Bland and Altman comparison parameters of the MPPW</w:t>
      </w:r>
      <w:r w:rsidR="00EB55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o the</w:t>
      </w:r>
      <w:r w:rsidR="006E45D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TPW and </w:t>
      </w: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o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he corresponding </w:t>
      </w:r>
      <w:r w:rsidR="00EB55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PPW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, by gestational age ranges in</w:t>
      </w: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the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first trimester of pregnancy</w:t>
      </w: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and according to </w:t>
      </w:r>
      <w:r w:rsidR="005F504A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he timing of measurement of the MPPW</w:t>
      </w:r>
      <w:r w:rsidR="00143CA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RECIPAL study, </w:t>
      </w:r>
      <w:r w:rsidR="007D191D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Benin, 2014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-2017</w:t>
      </w:r>
    </w:p>
    <w:tbl>
      <w:tblPr>
        <w:tblStyle w:val="TableauListe2"/>
        <w:tblpPr w:leftFromText="141" w:rightFromText="141" w:vertAnchor="text" w:horzAnchor="margin" w:tblpXSpec="center" w:tblpY="154"/>
        <w:tblOverlap w:val="never"/>
        <w:tblW w:w="13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4317"/>
        <w:gridCol w:w="2358"/>
        <w:gridCol w:w="1992"/>
        <w:gridCol w:w="1958"/>
        <w:gridCol w:w="1962"/>
      </w:tblGrid>
      <w:tr w:rsidR="000F043E" w:rsidRPr="00D22D6B" w14:paraId="3FCC7644" w14:textId="31CD030A" w:rsidTr="00EB5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</w:tcPr>
          <w:bookmarkEnd w:id="0"/>
          <w:p w14:paraId="0463F453" w14:textId="1BBE9AE0" w:rsidR="000F043E" w:rsidRPr="00D22D6B" w:rsidRDefault="000F043E" w:rsidP="00261DFC">
            <w:pPr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sz w:val="18"/>
                <w:szCs w:val="18"/>
              </w:rPr>
              <w:t>GA ranges (weeks)</w:t>
            </w:r>
          </w:p>
        </w:tc>
        <w:tc>
          <w:tcPr>
            <w:tcW w:w="4317" w:type="dxa"/>
            <w:vMerge w:val="restart"/>
            <w:vAlign w:val="center"/>
          </w:tcPr>
          <w:p w14:paraId="2A9EDF11" w14:textId="5E942743" w:rsidR="000F043E" w:rsidRPr="00D22D6B" w:rsidRDefault="000F043E" w:rsidP="00261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sz w:val="18"/>
                <w:szCs w:val="18"/>
              </w:rPr>
              <w:t>Bland and Altman comparison parameters</w:t>
            </w:r>
            <w:r w:rsidR="00D72882" w:rsidRPr="00D22D6B">
              <w:rPr>
                <w:rFonts w:ascii="Times New Roman" w:hAnsi="Times New Roman" w:cs="Times New Roman"/>
                <w:szCs w:val="18"/>
                <w:vertAlign w:val="superscript"/>
              </w:rPr>
              <w:t>£</w:t>
            </w:r>
          </w:p>
        </w:tc>
        <w:tc>
          <w:tcPr>
            <w:tcW w:w="4350" w:type="dxa"/>
            <w:gridSpan w:val="2"/>
            <w:vAlign w:val="center"/>
          </w:tcPr>
          <w:p w14:paraId="2BE04E1E" w14:textId="259DE814" w:rsidR="000F043E" w:rsidRPr="00D22D6B" w:rsidRDefault="00450CD2" w:rsidP="00450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Measurement of MPPW</w:t>
            </w:r>
            <w:r w:rsidR="000F043E" w:rsidRPr="00D22D6B">
              <w:rPr>
                <w:rFonts w:ascii="Times New Roman" w:hAnsi="Times New Roman" w:cs="Times New Roman"/>
                <w:sz w:val="18"/>
              </w:rPr>
              <w:t xml:space="preserve"> within 3 months before pregnancy</w:t>
            </w:r>
          </w:p>
        </w:tc>
        <w:tc>
          <w:tcPr>
            <w:tcW w:w="3920" w:type="dxa"/>
            <w:gridSpan w:val="2"/>
            <w:vAlign w:val="center"/>
          </w:tcPr>
          <w:p w14:paraId="20FA76B1" w14:textId="1056AD96" w:rsidR="000F043E" w:rsidRPr="00D22D6B" w:rsidRDefault="000F043E" w:rsidP="00450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All participants</w:t>
            </w:r>
          </w:p>
        </w:tc>
      </w:tr>
      <w:tr w:rsidR="000F043E" w:rsidRPr="00D22D6B" w14:paraId="212C5890" w14:textId="43A838E5" w:rsidTr="00E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79C669C2" w14:textId="77777777" w:rsidR="000F043E" w:rsidRPr="00D22D6B" w:rsidRDefault="000F043E" w:rsidP="009979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  <w:vMerge/>
          </w:tcPr>
          <w:p w14:paraId="21E1EFE3" w14:textId="09A0D2DF" w:rsidR="000F043E" w:rsidRPr="00D22D6B" w:rsidRDefault="000F043E" w:rsidP="00997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73BCA17E" w14:textId="0B8A3E93" w:rsidR="000F043E" w:rsidRPr="00D22D6B" w:rsidRDefault="007D191D" w:rsidP="00997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color w:val="000000" w:themeColor="text1"/>
                <w:sz w:val="18"/>
              </w:rPr>
              <w:t>FTPW</w:t>
            </w:r>
          </w:p>
        </w:tc>
        <w:tc>
          <w:tcPr>
            <w:tcW w:w="1992" w:type="dxa"/>
            <w:vAlign w:val="center"/>
          </w:tcPr>
          <w:p w14:paraId="268C4A4C" w14:textId="5D5A046C" w:rsidR="000F043E" w:rsidRPr="00D22D6B" w:rsidRDefault="007D191D" w:rsidP="00997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 xml:space="preserve"> EPPW</w:t>
            </w:r>
          </w:p>
        </w:tc>
        <w:tc>
          <w:tcPr>
            <w:tcW w:w="1958" w:type="dxa"/>
            <w:vAlign w:val="center"/>
          </w:tcPr>
          <w:p w14:paraId="18A72D51" w14:textId="0A198EC8" w:rsidR="000F043E" w:rsidRPr="00D22D6B" w:rsidRDefault="007D191D" w:rsidP="00997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color w:val="000000" w:themeColor="text1"/>
                <w:sz w:val="18"/>
              </w:rPr>
              <w:t>FTPW</w:t>
            </w:r>
          </w:p>
        </w:tc>
        <w:tc>
          <w:tcPr>
            <w:tcW w:w="1962" w:type="dxa"/>
            <w:vAlign w:val="center"/>
          </w:tcPr>
          <w:p w14:paraId="279B85CE" w14:textId="2E0D1D7F" w:rsidR="000F043E" w:rsidRPr="00D22D6B" w:rsidRDefault="007D191D" w:rsidP="00E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2D6B">
              <w:rPr>
                <w:rFonts w:ascii="Times New Roman" w:hAnsi="Times New Roman" w:cs="Times New Roman"/>
                <w:sz w:val="18"/>
              </w:rPr>
              <w:t>EPPW</w:t>
            </w:r>
          </w:p>
        </w:tc>
      </w:tr>
      <w:tr w:rsidR="00156443" w:rsidRPr="00D22D6B" w14:paraId="0CB80E28" w14:textId="77777777" w:rsidTr="001564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62921ABD" w14:textId="6A4117E6" w:rsidR="00156443" w:rsidRPr="00D22D6B" w:rsidRDefault="00156443" w:rsidP="00BF56F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≤ 5</w:t>
            </w:r>
          </w:p>
        </w:tc>
        <w:tc>
          <w:tcPr>
            <w:tcW w:w="4317" w:type="dxa"/>
          </w:tcPr>
          <w:p w14:paraId="1A18A5D8" w14:textId="0551107C" w:rsidR="00156443" w:rsidRPr="00D22D6B" w:rsidRDefault="00B059CE" w:rsidP="002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3E9F1980" w14:textId="26F8114F" w:rsidR="00156443" w:rsidRPr="00D22D6B" w:rsidRDefault="00106D02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</w:t>
            </w:r>
            <w:r w:rsidR="00AB3F06" w:rsidRPr="00D22D6B">
              <w:rPr>
                <w:rFonts w:ascii="Times New Roman" w:hAnsi="Times New Roman" w:cs="Times New Roman"/>
                <w:sz w:val="14"/>
              </w:rPr>
              <w:t>5.6; +5.0</w:t>
            </w:r>
          </w:p>
        </w:tc>
        <w:tc>
          <w:tcPr>
            <w:tcW w:w="1992" w:type="dxa"/>
            <w:vAlign w:val="center"/>
          </w:tcPr>
          <w:p w14:paraId="78A208A8" w14:textId="5DEC85A9" w:rsidR="00156443" w:rsidRPr="00D22D6B" w:rsidRDefault="0033294C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0</w:t>
            </w:r>
            <w:r w:rsidR="001C283E">
              <w:rPr>
                <w:rFonts w:ascii="Times New Roman" w:hAnsi="Times New Roman" w:cs="Times New Roman"/>
                <w:sz w:val="14"/>
              </w:rPr>
              <w:t>;</w:t>
            </w:r>
            <w:r w:rsidRPr="00D22D6B">
              <w:rPr>
                <w:rFonts w:ascii="Times New Roman" w:hAnsi="Times New Roman" w:cs="Times New Roman"/>
                <w:sz w:val="14"/>
              </w:rPr>
              <w:t xml:space="preserve"> +5.5</w:t>
            </w:r>
          </w:p>
        </w:tc>
        <w:tc>
          <w:tcPr>
            <w:tcW w:w="1958" w:type="dxa"/>
            <w:vAlign w:val="center"/>
          </w:tcPr>
          <w:p w14:paraId="7B3307F8" w14:textId="37075CA1" w:rsidR="00156443" w:rsidRPr="00D22D6B" w:rsidRDefault="00C876D7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5; 5.6</w:t>
            </w:r>
          </w:p>
        </w:tc>
        <w:tc>
          <w:tcPr>
            <w:tcW w:w="1962" w:type="dxa"/>
            <w:vAlign w:val="center"/>
          </w:tcPr>
          <w:p w14:paraId="6FC5A782" w14:textId="5B5DD716" w:rsidR="00156443" w:rsidRPr="00D22D6B" w:rsidRDefault="006303D5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4; +6.4</w:t>
            </w:r>
          </w:p>
        </w:tc>
      </w:tr>
      <w:tr w:rsidR="00156443" w:rsidRPr="00D22D6B" w14:paraId="4BE28D94" w14:textId="7434A242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446E9EEA" w14:textId="2D8CFA37" w:rsidR="00156443" w:rsidRPr="00D22D6B" w:rsidRDefault="00156443" w:rsidP="002468B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7B727DD1" w14:textId="48E6BADE" w:rsidR="00156443" w:rsidRPr="00D22D6B" w:rsidRDefault="00156443" w:rsidP="002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</w:t>
            </w:r>
            <w:bookmarkStart w:id="1" w:name="_Hlk139917618"/>
            <w:r w:rsidRPr="00D22D6B">
              <w:rPr>
                <w:rFonts w:ascii="Times New Roman" w:hAnsi="Times New Roman" w:cs="Times New Roman"/>
                <w:sz w:val="14"/>
              </w:rPr>
              <w:t>(95% CI),</w:t>
            </w:r>
            <w:bookmarkEnd w:id="1"/>
            <w:r w:rsidRPr="00D22D6B">
              <w:rPr>
                <w:rFonts w:ascii="Times New Roman" w:hAnsi="Times New Roman" w:cs="Times New Roman"/>
                <w:sz w:val="14"/>
              </w:rPr>
              <w:t xml:space="preserve">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7251A82B" w14:textId="060EB2D4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21(-0.11; +0.53)</w:t>
            </w:r>
          </w:p>
        </w:tc>
        <w:tc>
          <w:tcPr>
            <w:tcW w:w="1992" w:type="dxa"/>
            <w:vAlign w:val="center"/>
          </w:tcPr>
          <w:p w14:paraId="41AD7388" w14:textId="377B0C57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55(-0.88; -0.22)</w:t>
            </w:r>
          </w:p>
        </w:tc>
        <w:tc>
          <w:tcPr>
            <w:tcW w:w="1958" w:type="dxa"/>
            <w:vAlign w:val="center"/>
          </w:tcPr>
          <w:p w14:paraId="1E915607" w14:textId="71C6FC18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07(-0.30; +0.44)</w:t>
            </w:r>
          </w:p>
        </w:tc>
        <w:tc>
          <w:tcPr>
            <w:tcW w:w="1962" w:type="dxa"/>
            <w:vAlign w:val="center"/>
          </w:tcPr>
          <w:p w14:paraId="2241A0E2" w14:textId="03661A7C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43(-1.04; -0.30)</w:t>
            </w:r>
          </w:p>
        </w:tc>
      </w:tr>
      <w:tr w:rsidR="00156443" w:rsidRPr="00D22D6B" w14:paraId="29B6E691" w14:textId="4AC5CEF3" w:rsidTr="0015644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D0E4651" w14:textId="5D27248F" w:rsidR="00156443" w:rsidRPr="00D22D6B" w:rsidRDefault="00156443" w:rsidP="002468B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4D5E4E2B" w14:textId="0A08B8EA" w:rsidR="00156443" w:rsidRPr="00D22D6B" w:rsidRDefault="00156443" w:rsidP="002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35E99493" w14:textId="3734F181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2.94; +3.37</w:t>
            </w:r>
          </w:p>
        </w:tc>
        <w:tc>
          <w:tcPr>
            <w:tcW w:w="1992" w:type="dxa"/>
            <w:vAlign w:val="center"/>
          </w:tcPr>
          <w:p w14:paraId="5CF593C8" w14:textId="52F40DEC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3.77; +2.67</w:t>
            </w:r>
          </w:p>
        </w:tc>
        <w:tc>
          <w:tcPr>
            <w:tcW w:w="1958" w:type="dxa"/>
            <w:vAlign w:val="center"/>
          </w:tcPr>
          <w:p w14:paraId="67046BD5" w14:textId="2B2AD9E5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3.88; +4.02</w:t>
            </w:r>
          </w:p>
        </w:tc>
        <w:tc>
          <w:tcPr>
            <w:tcW w:w="1962" w:type="dxa"/>
            <w:vAlign w:val="center"/>
          </w:tcPr>
          <w:p w14:paraId="21A119BE" w14:textId="45E70CF7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68; +3.36</w:t>
            </w:r>
          </w:p>
        </w:tc>
      </w:tr>
      <w:tr w:rsidR="00156443" w:rsidRPr="00D22D6B" w14:paraId="1F49B92E" w14:textId="3C656338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7EFD45F4" w14:textId="77777777" w:rsidR="00156443" w:rsidRPr="00D22D6B" w:rsidRDefault="00156443" w:rsidP="002468B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68B82356" w14:textId="297067AC" w:rsidR="00156443" w:rsidRPr="00D22D6B" w:rsidRDefault="00156443" w:rsidP="002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7B309233" w14:textId="71524A8C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3.56; - 2.45</w:t>
            </w:r>
          </w:p>
        </w:tc>
        <w:tc>
          <w:tcPr>
            <w:tcW w:w="1992" w:type="dxa"/>
            <w:vAlign w:val="center"/>
          </w:tcPr>
          <w:p w14:paraId="1165A751" w14:textId="5FF46276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40; - 3.27</w:t>
            </w:r>
          </w:p>
        </w:tc>
        <w:tc>
          <w:tcPr>
            <w:tcW w:w="1958" w:type="dxa"/>
            <w:vAlign w:val="center"/>
          </w:tcPr>
          <w:p w14:paraId="69A7080E" w14:textId="3416E518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58; - 3.32</w:t>
            </w:r>
          </w:p>
        </w:tc>
        <w:tc>
          <w:tcPr>
            <w:tcW w:w="1962" w:type="dxa"/>
            <w:vAlign w:val="center"/>
          </w:tcPr>
          <w:p w14:paraId="189C22FA" w14:textId="6D5F87C2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40; - 4.11</w:t>
            </w:r>
          </w:p>
        </w:tc>
      </w:tr>
      <w:tr w:rsidR="00156443" w:rsidRPr="00D22D6B" w14:paraId="2832DDE7" w14:textId="38F69D2C" w:rsidTr="00156443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0496DEFE" w14:textId="77777777" w:rsidR="00156443" w:rsidRPr="00D22D6B" w:rsidRDefault="00156443" w:rsidP="002468B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6A51E8E8" w14:textId="0EAC692D" w:rsidR="00156443" w:rsidRPr="00D22D6B" w:rsidRDefault="00156443" w:rsidP="002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63610C42" w14:textId="1701E8E9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2.88; +3.99</w:t>
            </w:r>
          </w:p>
        </w:tc>
        <w:tc>
          <w:tcPr>
            <w:tcW w:w="1992" w:type="dxa"/>
            <w:vAlign w:val="center"/>
          </w:tcPr>
          <w:p w14:paraId="1D20231C" w14:textId="170182CC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2.17; +3.30</w:t>
            </w:r>
          </w:p>
        </w:tc>
        <w:tc>
          <w:tcPr>
            <w:tcW w:w="1958" w:type="dxa"/>
            <w:vAlign w:val="center"/>
          </w:tcPr>
          <w:p w14:paraId="04FCA318" w14:textId="7C92BC29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46; + 4.72</w:t>
            </w:r>
          </w:p>
        </w:tc>
        <w:tc>
          <w:tcPr>
            <w:tcW w:w="1962" w:type="dxa"/>
            <w:vAlign w:val="center"/>
          </w:tcPr>
          <w:p w14:paraId="67F87E58" w14:textId="6716AD53" w:rsidR="00156443" w:rsidRPr="00D22D6B" w:rsidRDefault="00156443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2.78; + 4.07</w:t>
            </w:r>
          </w:p>
        </w:tc>
      </w:tr>
      <w:tr w:rsidR="00156443" w:rsidRPr="00D22D6B" w14:paraId="5165D2D5" w14:textId="4313DC3F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25EF0504" w14:textId="77777777" w:rsidR="00156443" w:rsidRPr="00D22D6B" w:rsidRDefault="00156443" w:rsidP="002468B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4277AAF4" w14:textId="2AF57750" w:rsidR="00156443" w:rsidRPr="00D22D6B" w:rsidRDefault="00156443" w:rsidP="002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03E629C9" w14:textId="03AFA6C7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12</w:t>
            </w:r>
          </w:p>
        </w:tc>
        <w:tc>
          <w:tcPr>
            <w:tcW w:w="1992" w:type="dxa"/>
            <w:vAlign w:val="center"/>
          </w:tcPr>
          <w:p w14:paraId="2FDDC103" w14:textId="3606BA78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12</w:t>
            </w:r>
          </w:p>
        </w:tc>
        <w:tc>
          <w:tcPr>
            <w:tcW w:w="1958" w:type="dxa"/>
            <w:vAlign w:val="center"/>
          </w:tcPr>
          <w:p w14:paraId="31D75E82" w14:textId="7AB46582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09.32</w:t>
            </w:r>
          </w:p>
        </w:tc>
        <w:tc>
          <w:tcPr>
            <w:tcW w:w="1962" w:type="dxa"/>
            <w:vAlign w:val="center"/>
          </w:tcPr>
          <w:p w14:paraId="6BF53467" w14:textId="030AAEE9" w:rsidR="00156443" w:rsidRPr="00D22D6B" w:rsidRDefault="00156443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10.17</w:t>
            </w:r>
          </w:p>
        </w:tc>
      </w:tr>
      <w:tr w:rsidR="009B2290" w:rsidRPr="00D22D6B" w14:paraId="51AD4882" w14:textId="77777777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1E99941E" w14:textId="5817DDFA" w:rsidR="009B2290" w:rsidRPr="00D22D6B" w:rsidRDefault="009B2290" w:rsidP="00BF56F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5 &lt; Age &lt;7</w:t>
            </w:r>
          </w:p>
        </w:tc>
        <w:tc>
          <w:tcPr>
            <w:tcW w:w="4317" w:type="dxa"/>
          </w:tcPr>
          <w:p w14:paraId="04D4037E" w14:textId="7CCB8CF4" w:rsidR="009B2290" w:rsidRPr="00D22D6B" w:rsidRDefault="009B2290" w:rsidP="00E6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54969BEA" w14:textId="06D319EC" w:rsidR="009B2290" w:rsidRPr="00D22D6B" w:rsidRDefault="00D06D57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8;</w:t>
            </w:r>
            <w:r w:rsidR="00F530AB" w:rsidRPr="00D22D6B">
              <w:rPr>
                <w:rFonts w:ascii="Times New Roman" w:hAnsi="Times New Roman" w:cs="Times New Roman"/>
                <w:sz w:val="14"/>
              </w:rPr>
              <w:t xml:space="preserve"> +</w:t>
            </w:r>
            <w:r w:rsidRPr="00D22D6B">
              <w:rPr>
                <w:rFonts w:ascii="Times New Roman" w:hAnsi="Times New Roman" w:cs="Times New Roman"/>
                <w:sz w:val="14"/>
              </w:rPr>
              <w:t>4.</w:t>
            </w:r>
            <w:r w:rsidR="00F530AB" w:rsidRPr="00D22D6B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992" w:type="dxa"/>
            <w:vAlign w:val="center"/>
          </w:tcPr>
          <w:p w14:paraId="30E8411E" w14:textId="3BB06AB6" w:rsidR="009B2290" w:rsidRPr="00D22D6B" w:rsidRDefault="00137262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</w:t>
            </w:r>
            <w:r w:rsidR="00520CC6" w:rsidRPr="00D22D6B">
              <w:rPr>
                <w:rFonts w:ascii="Times New Roman" w:hAnsi="Times New Roman" w:cs="Times New Roman"/>
                <w:sz w:val="14"/>
              </w:rPr>
              <w:t>0; +5.6</w:t>
            </w:r>
          </w:p>
        </w:tc>
        <w:tc>
          <w:tcPr>
            <w:tcW w:w="1958" w:type="dxa"/>
            <w:vAlign w:val="center"/>
          </w:tcPr>
          <w:p w14:paraId="5916DEF5" w14:textId="45FE3FCD" w:rsidR="009B2290" w:rsidRPr="00D22D6B" w:rsidRDefault="00C96F2B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</w:t>
            </w:r>
            <w:r w:rsidR="00042C6C" w:rsidRPr="00D22D6B">
              <w:rPr>
                <w:rFonts w:ascii="Times New Roman" w:hAnsi="Times New Roman" w:cs="Times New Roman"/>
                <w:sz w:val="14"/>
              </w:rPr>
              <w:t>.7; +5.6</w:t>
            </w:r>
          </w:p>
        </w:tc>
        <w:tc>
          <w:tcPr>
            <w:tcW w:w="1962" w:type="dxa"/>
            <w:vAlign w:val="center"/>
          </w:tcPr>
          <w:p w14:paraId="5D744CA5" w14:textId="208326E3" w:rsidR="009B2290" w:rsidRPr="00D22D6B" w:rsidRDefault="00042C6C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7; +5.6</w:t>
            </w:r>
          </w:p>
        </w:tc>
      </w:tr>
      <w:tr w:rsidR="009B2290" w:rsidRPr="00D22D6B" w14:paraId="38357BF3" w14:textId="71CBC6D1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0E80C3E2" w14:textId="087917AA" w:rsidR="009B2290" w:rsidRPr="00D22D6B" w:rsidRDefault="009B2290" w:rsidP="00E679E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7CE7656D" w14:textId="471DFB09" w:rsidR="009B2290" w:rsidRPr="00D22D6B" w:rsidRDefault="009B2290" w:rsidP="00E6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(95% CI),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542B0CDE" w14:textId="4EA28865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13(-0.31; +0.57)</w:t>
            </w:r>
          </w:p>
        </w:tc>
        <w:tc>
          <w:tcPr>
            <w:tcW w:w="1992" w:type="dxa"/>
            <w:vAlign w:val="center"/>
          </w:tcPr>
          <w:p w14:paraId="12998DAC" w14:textId="701BE29D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44(-0.87; -0.01)</w:t>
            </w:r>
          </w:p>
        </w:tc>
        <w:tc>
          <w:tcPr>
            <w:tcW w:w="1958" w:type="dxa"/>
            <w:vAlign w:val="center"/>
          </w:tcPr>
          <w:p w14:paraId="530A1B2E" w14:textId="18E7439F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13(-0.31; +0.56)</w:t>
            </w:r>
          </w:p>
        </w:tc>
        <w:tc>
          <w:tcPr>
            <w:tcW w:w="1962" w:type="dxa"/>
            <w:vAlign w:val="center"/>
          </w:tcPr>
          <w:p w14:paraId="31972801" w14:textId="66F1E9D3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43(-0.86; -0.00)</w:t>
            </w:r>
          </w:p>
        </w:tc>
      </w:tr>
      <w:tr w:rsidR="009B2290" w:rsidRPr="00D22D6B" w14:paraId="0B8B850E" w14:textId="0EE66D62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74BE570" w14:textId="36B93110" w:rsidR="009B2290" w:rsidRPr="00D22D6B" w:rsidRDefault="009B2290" w:rsidP="00E679E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55ADBD0C" w14:textId="1CD96219" w:rsidR="009B2290" w:rsidRPr="00D22D6B" w:rsidRDefault="009B2290" w:rsidP="00E6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053A5A84" w14:textId="57966A65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3.77; +4.03</w:t>
            </w:r>
          </w:p>
        </w:tc>
        <w:tc>
          <w:tcPr>
            <w:tcW w:w="1992" w:type="dxa"/>
            <w:vAlign w:val="center"/>
          </w:tcPr>
          <w:p w14:paraId="2AAF35AC" w14:textId="62228B00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27; +3.39</w:t>
            </w:r>
          </w:p>
        </w:tc>
        <w:tc>
          <w:tcPr>
            <w:tcW w:w="1958" w:type="dxa"/>
            <w:vAlign w:val="center"/>
          </w:tcPr>
          <w:p w14:paraId="51791F15" w14:textId="3C32828D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06; +4.32</w:t>
            </w:r>
          </w:p>
        </w:tc>
        <w:tc>
          <w:tcPr>
            <w:tcW w:w="1962" w:type="dxa"/>
            <w:vAlign w:val="center"/>
          </w:tcPr>
          <w:p w14:paraId="38FEF2DD" w14:textId="68FCD83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60; +3.73</w:t>
            </w:r>
          </w:p>
        </w:tc>
      </w:tr>
      <w:tr w:rsidR="009B2290" w:rsidRPr="00D22D6B" w14:paraId="19934419" w14:textId="27B7CCD9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6708039" w14:textId="77777777" w:rsidR="009B2290" w:rsidRPr="00D22D6B" w:rsidRDefault="009B2290" w:rsidP="00E679E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74F3C7EC" w14:textId="279BC73F" w:rsidR="009B2290" w:rsidRPr="00D22D6B" w:rsidRDefault="009B2290" w:rsidP="00E6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474991EF" w14:textId="6005774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63; - 3.11</w:t>
            </w:r>
          </w:p>
        </w:tc>
        <w:tc>
          <w:tcPr>
            <w:tcW w:w="1992" w:type="dxa"/>
            <w:vAlign w:val="center"/>
          </w:tcPr>
          <w:p w14:paraId="6C70588F" w14:textId="0D5FCCBE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11; - 3.62</w:t>
            </w:r>
          </w:p>
        </w:tc>
        <w:tc>
          <w:tcPr>
            <w:tcW w:w="1958" w:type="dxa"/>
            <w:vAlign w:val="center"/>
          </w:tcPr>
          <w:p w14:paraId="4C578483" w14:textId="04E8069B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90; - 3.41</w:t>
            </w:r>
          </w:p>
        </w:tc>
        <w:tc>
          <w:tcPr>
            <w:tcW w:w="1962" w:type="dxa"/>
            <w:vAlign w:val="center"/>
          </w:tcPr>
          <w:p w14:paraId="513A5C06" w14:textId="545215CA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43; - 3.95</w:t>
            </w:r>
          </w:p>
        </w:tc>
      </w:tr>
      <w:tr w:rsidR="009B2290" w:rsidRPr="00D22D6B" w14:paraId="0FA73C8E" w14:textId="46E93F0D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2F5C5B76" w14:textId="77777777" w:rsidR="009B2290" w:rsidRPr="00D22D6B" w:rsidRDefault="009B2290" w:rsidP="00E679E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052D9084" w14:textId="527E1483" w:rsidR="009B2290" w:rsidRPr="00D22D6B" w:rsidRDefault="009B2290" w:rsidP="00E6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400DD8D7" w14:textId="0A6A36C7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38; +4.89</w:t>
            </w:r>
          </w:p>
        </w:tc>
        <w:tc>
          <w:tcPr>
            <w:tcW w:w="1992" w:type="dxa"/>
            <w:vAlign w:val="center"/>
          </w:tcPr>
          <w:p w14:paraId="6E44957B" w14:textId="1954957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2.74; +4.23</w:t>
            </w:r>
          </w:p>
        </w:tc>
        <w:tc>
          <w:tcPr>
            <w:tcW w:w="1958" w:type="dxa"/>
            <w:vAlign w:val="center"/>
          </w:tcPr>
          <w:p w14:paraId="04B0982D" w14:textId="35A0D1EB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66; + 5.16</w:t>
            </w:r>
          </w:p>
        </w:tc>
        <w:tc>
          <w:tcPr>
            <w:tcW w:w="1962" w:type="dxa"/>
            <w:vAlign w:val="center"/>
          </w:tcPr>
          <w:p w14:paraId="7D24ACA3" w14:textId="6A55FA46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08; + 4.57</w:t>
            </w:r>
          </w:p>
        </w:tc>
      </w:tr>
      <w:tr w:rsidR="009B2290" w:rsidRPr="00D22D6B" w14:paraId="742F45C1" w14:textId="02FFDE08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20CB6E48" w14:textId="77777777" w:rsidR="009B2290" w:rsidRPr="00D22D6B" w:rsidRDefault="009B2290" w:rsidP="00E679E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3752908E" w14:textId="70293D2A" w:rsidR="009B2290" w:rsidRPr="00D22D6B" w:rsidRDefault="009B2290" w:rsidP="00E6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75806D9A" w14:textId="43461D86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17</w:t>
            </w:r>
          </w:p>
        </w:tc>
        <w:tc>
          <w:tcPr>
            <w:tcW w:w="1992" w:type="dxa"/>
            <w:vAlign w:val="center"/>
          </w:tcPr>
          <w:p w14:paraId="5AF99ADD" w14:textId="24FEFC69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7.41</w:t>
            </w:r>
          </w:p>
        </w:tc>
        <w:tc>
          <w:tcPr>
            <w:tcW w:w="1958" w:type="dxa"/>
            <w:vAlign w:val="center"/>
          </w:tcPr>
          <w:p w14:paraId="60F7E38D" w14:textId="188E4548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7.29</w:t>
            </w:r>
          </w:p>
        </w:tc>
        <w:tc>
          <w:tcPr>
            <w:tcW w:w="1962" w:type="dxa"/>
            <w:vAlign w:val="center"/>
          </w:tcPr>
          <w:p w14:paraId="2CF59347" w14:textId="403D3C65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25</w:t>
            </w:r>
          </w:p>
        </w:tc>
      </w:tr>
      <w:tr w:rsidR="009B2290" w:rsidRPr="00D22D6B" w14:paraId="6FECE390" w14:textId="77777777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492BDFF8" w14:textId="32571653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7 ≤ Age &lt; 9</w:t>
            </w:r>
          </w:p>
        </w:tc>
        <w:tc>
          <w:tcPr>
            <w:tcW w:w="4317" w:type="dxa"/>
          </w:tcPr>
          <w:p w14:paraId="333C1AB7" w14:textId="108B7281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23D9AE5B" w14:textId="545851A4" w:rsidR="009B2290" w:rsidRPr="00D22D6B" w:rsidRDefault="00EC1F3E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5; +8.7</w:t>
            </w:r>
          </w:p>
        </w:tc>
        <w:tc>
          <w:tcPr>
            <w:tcW w:w="1992" w:type="dxa"/>
            <w:vAlign w:val="center"/>
          </w:tcPr>
          <w:p w14:paraId="7102A4A9" w14:textId="2EB1F1FD" w:rsidR="009B2290" w:rsidRPr="00D22D6B" w:rsidRDefault="00A82ED6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5; +8.7</w:t>
            </w:r>
          </w:p>
        </w:tc>
        <w:tc>
          <w:tcPr>
            <w:tcW w:w="1958" w:type="dxa"/>
            <w:vAlign w:val="center"/>
          </w:tcPr>
          <w:p w14:paraId="0D73CBCD" w14:textId="02F47A7B" w:rsidR="009B2290" w:rsidRPr="00D22D6B" w:rsidRDefault="006463AF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0; +8.7</w:t>
            </w:r>
          </w:p>
        </w:tc>
        <w:tc>
          <w:tcPr>
            <w:tcW w:w="1962" w:type="dxa"/>
            <w:vAlign w:val="center"/>
          </w:tcPr>
          <w:p w14:paraId="2E5E3A3C" w14:textId="426DAEA0" w:rsidR="009B2290" w:rsidRPr="00D22D6B" w:rsidRDefault="00BE2575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-5.5; </w:t>
            </w:r>
            <w:r w:rsidR="001013B7" w:rsidRPr="00D22D6B">
              <w:rPr>
                <w:rFonts w:ascii="Times New Roman" w:hAnsi="Times New Roman" w:cs="Times New Roman"/>
                <w:sz w:val="14"/>
              </w:rPr>
              <w:t>8.7</w:t>
            </w:r>
          </w:p>
        </w:tc>
      </w:tr>
      <w:tr w:rsidR="009B2290" w:rsidRPr="00D22D6B" w14:paraId="68907E17" w14:textId="0C4AD478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5C28064" w14:textId="1AF52C01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61C44395" w14:textId="024294CD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(95% CI),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4161A15E" w14:textId="4AA9A895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07(-0.38; +0.52)</w:t>
            </w:r>
          </w:p>
        </w:tc>
        <w:tc>
          <w:tcPr>
            <w:tcW w:w="1992" w:type="dxa"/>
            <w:vAlign w:val="center"/>
          </w:tcPr>
          <w:p w14:paraId="59785EC0" w14:textId="12283B00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46(-0.91; -0.01)</w:t>
            </w:r>
          </w:p>
        </w:tc>
        <w:tc>
          <w:tcPr>
            <w:tcW w:w="1958" w:type="dxa"/>
            <w:vAlign w:val="center"/>
          </w:tcPr>
          <w:p w14:paraId="4DF79EAA" w14:textId="484A728F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13(-0.23; +0.50)</w:t>
            </w:r>
          </w:p>
        </w:tc>
        <w:tc>
          <w:tcPr>
            <w:tcW w:w="1962" w:type="dxa"/>
            <w:vAlign w:val="center"/>
          </w:tcPr>
          <w:p w14:paraId="2DC5BB17" w14:textId="65A0E2D9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38(-0.75; -0.00)</w:t>
            </w:r>
          </w:p>
        </w:tc>
      </w:tr>
      <w:tr w:rsidR="009B2290" w:rsidRPr="00D22D6B" w14:paraId="2EF2B2F5" w14:textId="15A71D60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4453CFC3" w14:textId="58C44199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5E5655DD" w14:textId="6F79DB0A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3128D9F3" w14:textId="7CA21EFD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32; +4.46</w:t>
            </w:r>
          </w:p>
        </w:tc>
        <w:tc>
          <w:tcPr>
            <w:tcW w:w="1992" w:type="dxa"/>
            <w:vAlign w:val="center"/>
          </w:tcPr>
          <w:p w14:paraId="073E10E1" w14:textId="6A5A7553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91; +3.98</w:t>
            </w:r>
          </w:p>
        </w:tc>
        <w:tc>
          <w:tcPr>
            <w:tcW w:w="1958" w:type="dxa"/>
            <w:vAlign w:val="center"/>
          </w:tcPr>
          <w:p w14:paraId="0FEF6AA2" w14:textId="20C82E65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13; +4.39</w:t>
            </w:r>
          </w:p>
        </w:tc>
        <w:tc>
          <w:tcPr>
            <w:tcW w:w="1962" w:type="dxa"/>
            <w:vAlign w:val="center"/>
          </w:tcPr>
          <w:p w14:paraId="471EB24F" w14:textId="5B46FD4F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68; +3.93</w:t>
            </w:r>
          </w:p>
        </w:tc>
      </w:tr>
      <w:tr w:rsidR="009B2290" w:rsidRPr="00D22D6B" w14:paraId="73856F1F" w14:textId="7FAB50A5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69329195" w14:textId="787B336E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5407E5C2" w14:textId="762036A9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4E061B24" w14:textId="7CD30922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18; - 3.64</w:t>
            </w:r>
          </w:p>
        </w:tc>
        <w:tc>
          <w:tcPr>
            <w:tcW w:w="1992" w:type="dxa"/>
            <w:vAlign w:val="center"/>
          </w:tcPr>
          <w:p w14:paraId="5B4C21D9" w14:textId="37B2D092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53; + 4.61</w:t>
            </w:r>
          </w:p>
        </w:tc>
        <w:tc>
          <w:tcPr>
            <w:tcW w:w="1958" w:type="dxa"/>
            <w:vAlign w:val="center"/>
          </w:tcPr>
          <w:p w14:paraId="5481A066" w14:textId="6C1ACA09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82; - 3.56</w:t>
            </w:r>
          </w:p>
        </w:tc>
        <w:tc>
          <w:tcPr>
            <w:tcW w:w="1962" w:type="dxa"/>
            <w:vAlign w:val="center"/>
          </w:tcPr>
          <w:p w14:paraId="6A41C2E0" w14:textId="5AC5AB70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9; - 4.11</w:t>
            </w:r>
          </w:p>
        </w:tc>
      </w:tr>
      <w:tr w:rsidR="009B2290" w:rsidRPr="00D22D6B" w14:paraId="19168169" w14:textId="77DDEBCE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6A09894C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0AE508F9" w14:textId="76CA0C16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0F95DC33" w14:textId="7C0D2B97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78; + 5.32</w:t>
            </w:r>
          </w:p>
        </w:tc>
        <w:tc>
          <w:tcPr>
            <w:tcW w:w="1992" w:type="dxa"/>
            <w:vAlign w:val="center"/>
          </w:tcPr>
          <w:p w14:paraId="032D5CA9" w14:textId="568740C3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30; + 4.86</w:t>
            </w:r>
          </w:p>
        </w:tc>
        <w:tc>
          <w:tcPr>
            <w:tcW w:w="1958" w:type="dxa"/>
            <w:vAlign w:val="center"/>
          </w:tcPr>
          <w:p w14:paraId="4685530C" w14:textId="0FF0DDAC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83; + 5.09</w:t>
            </w:r>
          </w:p>
        </w:tc>
        <w:tc>
          <w:tcPr>
            <w:tcW w:w="1962" w:type="dxa"/>
            <w:vAlign w:val="center"/>
          </w:tcPr>
          <w:p w14:paraId="17AC3546" w14:textId="128E8F42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35; + 4.63</w:t>
            </w:r>
          </w:p>
        </w:tc>
      </w:tr>
      <w:tr w:rsidR="009B2290" w:rsidRPr="00D22D6B" w14:paraId="3E851A61" w14:textId="44848696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26CC295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3171C1AB" w14:textId="2E8CFDE9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741F9A67" w14:textId="0045CF1B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04</w:t>
            </w:r>
          </w:p>
        </w:tc>
        <w:tc>
          <w:tcPr>
            <w:tcW w:w="1992" w:type="dxa"/>
            <w:vAlign w:val="center"/>
          </w:tcPr>
          <w:p w14:paraId="7B736716" w14:textId="3167739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06</w:t>
            </w:r>
          </w:p>
        </w:tc>
        <w:tc>
          <w:tcPr>
            <w:tcW w:w="1958" w:type="dxa"/>
            <w:vAlign w:val="center"/>
          </w:tcPr>
          <w:p w14:paraId="274462F5" w14:textId="4C5EABD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5.15</w:t>
            </w:r>
          </w:p>
        </w:tc>
        <w:tc>
          <w:tcPr>
            <w:tcW w:w="1962" w:type="dxa"/>
            <w:vAlign w:val="center"/>
          </w:tcPr>
          <w:p w14:paraId="2B2BFF43" w14:textId="37E53572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5.15</w:t>
            </w:r>
          </w:p>
        </w:tc>
      </w:tr>
      <w:tr w:rsidR="009B2290" w:rsidRPr="00D22D6B" w14:paraId="69DC2E82" w14:textId="77777777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0B19FE1" w14:textId="4178C97F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9 ≤ Age &lt; 11</w:t>
            </w:r>
          </w:p>
        </w:tc>
        <w:tc>
          <w:tcPr>
            <w:tcW w:w="4317" w:type="dxa"/>
          </w:tcPr>
          <w:p w14:paraId="394F2513" w14:textId="3CE18DD8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2C4E156F" w14:textId="6159D9AA" w:rsidR="009B2290" w:rsidRPr="00D22D6B" w:rsidRDefault="007427D5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-7.1; </w:t>
            </w:r>
            <w:r w:rsidR="00994510" w:rsidRPr="00D22D6B">
              <w:rPr>
                <w:rFonts w:ascii="Times New Roman" w:hAnsi="Times New Roman" w:cs="Times New Roman"/>
                <w:sz w:val="14"/>
              </w:rPr>
              <w:t>+7.1</w:t>
            </w:r>
          </w:p>
        </w:tc>
        <w:tc>
          <w:tcPr>
            <w:tcW w:w="1992" w:type="dxa"/>
            <w:vAlign w:val="center"/>
          </w:tcPr>
          <w:p w14:paraId="4A9905DC" w14:textId="49A6E076" w:rsidR="009B2290" w:rsidRPr="00D22D6B" w:rsidRDefault="00D30A5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7; +6.7</w:t>
            </w:r>
          </w:p>
        </w:tc>
        <w:tc>
          <w:tcPr>
            <w:tcW w:w="1958" w:type="dxa"/>
            <w:vAlign w:val="center"/>
          </w:tcPr>
          <w:p w14:paraId="6B82AE26" w14:textId="49F15034" w:rsidR="009B2290" w:rsidRPr="00D22D6B" w:rsidRDefault="001546D7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1; +7.1</w:t>
            </w:r>
          </w:p>
        </w:tc>
        <w:tc>
          <w:tcPr>
            <w:tcW w:w="1962" w:type="dxa"/>
            <w:vAlign w:val="center"/>
          </w:tcPr>
          <w:p w14:paraId="0F5FD0DC" w14:textId="5B4F7456" w:rsidR="009B2290" w:rsidRPr="00D22D6B" w:rsidRDefault="002236EC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7; 6.7</w:t>
            </w:r>
          </w:p>
        </w:tc>
      </w:tr>
      <w:tr w:rsidR="009B2290" w:rsidRPr="00D22D6B" w14:paraId="29A57169" w14:textId="70B1D6F2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2F507EC9" w14:textId="1C2E6D0E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3E1C9EDD" w14:textId="21710E43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(95% CI),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6B0766D0" w14:textId="69B531EB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50(+0.02; +0.98)</w:t>
            </w:r>
          </w:p>
        </w:tc>
        <w:tc>
          <w:tcPr>
            <w:tcW w:w="1992" w:type="dxa"/>
            <w:vAlign w:val="center"/>
          </w:tcPr>
          <w:p w14:paraId="1600344C" w14:textId="674903BF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08(-0.40; +0.55)</w:t>
            </w:r>
          </w:p>
        </w:tc>
        <w:tc>
          <w:tcPr>
            <w:tcW w:w="1958" w:type="dxa"/>
            <w:vAlign w:val="center"/>
          </w:tcPr>
          <w:p w14:paraId="1C616CAE" w14:textId="3FCB0A3E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37(-0.07; +0.81)</w:t>
            </w:r>
          </w:p>
        </w:tc>
        <w:tc>
          <w:tcPr>
            <w:tcW w:w="1962" w:type="dxa"/>
            <w:vAlign w:val="center"/>
          </w:tcPr>
          <w:p w14:paraId="718FEB09" w14:textId="480CCE90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06(-0.50; +0.38)</w:t>
            </w:r>
          </w:p>
        </w:tc>
      </w:tr>
      <w:tr w:rsidR="009B2290" w:rsidRPr="00D22D6B" w14:paraId="31F41827" w14:textId="3938B27A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66C59E18" w14:textId="65A5B00E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464EDCC1" w14:textId="2856EDB5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5A77B061" w14:textId="25C28736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22; +5.22</w:t>
            </w:r>
          </w:p>
        </w:tc>
        <w:tc>
          <w:tcPr>
            <w:tcW w:w="1992" w:type="dxa"/>
            <w:vAlign w:val="center"/>
          </w:tcPr>
          <w:p w14:paraId="3CB65207" w14:textId="40126835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63; +4.78</w:t>
            </w:r>
          </w:p>
        </w:tc>
        <w:tc>
          <w:tcPr>
            <w:tcW w:w="1958" w:type="dxa"/>
            <w:vAlign w:val="center"/>
          </w:tcPr>
          <w:p w14:paraId="3554D6A1" w14:textId="0DAAEC3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39; +5.13</w:t>
            </w:r>
          </w:p>
        </w:tc>
        <w:tc>
          <w:tcPr>
            <w:tcW w:w="1962" w:type="dxa"/>
            <w:vAlign w:val="center"/>
          </w:tcPr>
          <w:p w14:paraId="4F23D60D" w14:textId="4AFAC68E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89; +4.77</w:t>
            </w:r>
          </w:p>
        </w:tc>
      </w:tr>
      <w:tr w:rsidR="009B2290" w:rsidRPr="00D22D6B" w14:paraId="2C4FE7BE" w14:textId="2CD7817F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8A6CCF6" w14:textId="50D5D61E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5211A6A0" w14:textId="0FA51343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0A3216E1" w14:textId="6B399D60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14; - 3.50</w:t>
            </w:r>
          </w:p>
        </w:tc>
        <w:tc>
          <w:tcPr>
            <w:tcW w:w="1992" w:type="dxa"/>
            <w:vAlign w:val="center"/>
          </w:tcPr>
          <w:p w14:paraId="3EA4658B" w14:textId="059153DD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55; - 3.91</w:t>
            </w:r>
          </w:p>
        </w:tc>
        <w:tc>
          <w:tcPr>
            <w:tcW w:w="1958" w:type="dxa"/>
            <w:vAlign w:val="center"/>
          </w:tcPr>
          <w:p w14:paraId="6ABB57EE" w14:textId="6C4EBE6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22; - 3.72</w:t>
            </w:r>
          </w:p>
        </w:tc>
        <w:tc>
          <w:tcPr>
            <w:tcW w:w="1962" w:type="dxa"/>
            <w:vAlign w:val="center"/>
          </w:tcPr>
          <w:p w14:paraId="628FB7A2" w14:textId="23EA6F26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73; - 4.21</w:t>
            </w:r>
          </w:p>
        </w:tc>
      </w:tr>
      <w:tr w:rsidR="009B2290" w:rsidRPr="00D22D6B" w14:paraId="5AC026FC" w14:textId="3E849B2B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6C66815D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337DC618" w14:textId="28112CBC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7B25638D" w14:textId="66EBB225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50; + 6.14</w:t>
            </w:r>
          </w:p>
        </w:tc>
        <w:tc>
          <w:tcPr>
            <w:tcW w:w="1992" w:type="dxa"/>
            <w:vAlign w:val="center"/>
          </w:tcPr>
          <w:p w14:paraId="64691A72" w14:textId="0602C40A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06; + 5.70</w:t>
            </w:r>
          </w:p>
        </w:tc>
        <w:tc>
          <w:tcPr>
            <w:tcW w:w="1958" w:type="dxa"/>
            <w:vAlign w:val="center"/>
          </w:tcPr>
          <w:p w14:paraId="5215CAD7" w14:textId="49DA9094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46; + 5.97</w:t>
            </w:r>
          </w:p>
        </w:tc>
        <w:tc>
          <w:tcPr>
            <w:tcW w:w="1962" w:type="dxa"/>
            <w:vAlign w:val="center"/>
          </w:tcPr>
          <w:p w14:paraId="004187E2" w14:textId="15F6D0B7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09; + 5.61</w:t>
            </w:r>
          </w:p>
        </w:tc>
      </w:tr>
      <w:tr w:rsidR="009B2290" w:rsidRPr="00D22D6B" w14:paraId="67D3E11C" w14:textId="6D06929C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E00489A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4BEE2C30" w14:textId="27FB1B73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0B220B07" w14:textId="719A8628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7.00</w:t>
            </w:r>
          </w:p>
        </w:tc>
        <w:tc>
          <w:tcPr>
            <w:tcW w:w="1992" w:type="dxa"/>
            <w:vAlign w:val="center"/>
          </w:tcPr>
          <w:p w14:paraId="340DBA00" w14:textId="4C4310F7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5.00</w:t>
            </w:r>
          </w:p>
        </w:tc>
        <w:tc>
          <w:tcPr>
            <w:tcW w:w="1958" w:type="dxa"/>
            <w:vAlign w:val="center"/>
          </w:tcPr>
          <w:p w14:paraId="45EEFB80" w14:textId="6F5404A5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61</w:t>
            </w:r>
          </w:p>
        </w:tc>
        <w:tc>
          <w:tcPr>
            <w:tcW w:w="1962" w:type="dxa"/>
            <w:vAlign w:val="center"/>
          </w:tcPr>
          <w:p w14:paraId="30335CA4" w14:textId="7AECCF23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96</w:t>
            </w:r>
          </w:p>
        </w:tc>
      </w:tr>
      <w:tr w:rsidR="009B2290" w:rsidRPr="00D22D6B" w14:paraId="1DEF2516" w14:textId="77777777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0B6013D9" w14:textId="2DDD2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22D6B">
              <w:rPr>
                <w:rFonts w:ascii="Times New Roman" w:hAnsi="Times New Roman" w:cs="Times New Roman"/>
                <w:sz w:val="16"/>
                <w:szCs w:val="20"/>
              </w:rPr>
              <w:t>11 ≤ Age &lt; 13</w:t>
            </w:r>
          </w:p>
        </w:tc>
        <w:tc>
          <w:tcPr>
            <w:tcW w:w="4317" w:type="dxa"/>
          </w:tcPr>
          <w:p w14:paraId="7FE626B9" w14:textId="06A10CB8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3B687E92" w14:textId="51D57446" w:rsidR="009B2290" w:rsidRPr="00D22D6B" w:rsidRDefault="00F83408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9; +</w:t>
            </w:r>
            <w:r w:rsidR="00CF69C5" w:rsidRPr="00D22D6B">
              <w:rPr>
                <w:rFonts w:ascii="Times New Roman" w:hAnsi="Times New Roman" w:cs="Times New Roman"/>
                <w:sz w:val="14"/>
              </w:rPr>
              <w:t>6.0</w:t>
            </w:r>
          </w:p>
        </w:tc>
        <w:tc>
          <w:tcPr>
            <w:tcW w:w="1992" w:type="dxa"/>
            <w:vAlign w:val="center"/>
          </w:tcPr>
          <w:p w14:paraId="32CC6827" w14:textId="4D24D6EF" w:rsidR="009B2290" w:rsidRPr="00D22D6B" w:rsidRDefault="00F41D97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</w:t>
            </w:r>
            <w:r w:rsidR="00C26186" w:rsidRPr="00D22D6B">
              <w:rPr>
                <w:rFonts w:ascii="Times New Roman" w:hAnsi="Times New Roman" w:cs="Times New Roman"/>
                <w:sz w:val="14"/>
              </w:rPr>
              <w:t>6.5; +6.1</w:t>
            </w:r>
          </w:p>
        </w:tc>
        <w:tc>
          <w:tcPr>
            <w:tcW w:w="1958" w:type="dxa"/>
            <w:vAlign w:val="center"/>
          </w:tcPr>
          <w:p w14:paraId="66C47416" w14:textId="2C55FED6" w:rsidR="009B2290" w:rsidRPr="00D22D6B" w:rsidRDefault="008412A8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</w:t>
            </w:r>
            <w:r w:rsidR="001114AF" w:rsidRPr="00D22D6B">
              <w:rPr>
                <w:rFonts w:ascii="Times New Roman" w:hAnsi="Times New Roman" w:cs="Times New Roman"/>
                <w:sz w:val="14"/>
              </w:rPr>
              <w:t>.9; +6.6</w:t>
            </w:r>
          </w:p>
        </w:tc>
        <w:tc>
          <w:tcPr>
            <w:tcW w:w="1962" w:type="dxa"/>
            <w:vAlign w:val="center"/>
          </w:tcPr>
          <w:p w14:paraId="19A65A9E" w14:textId="5A6DC4D5" w:rsidR="009B2290" w:rsidRPr="00D22D6B" w:rsidRDefault="003C684A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5; +6.4</w:t>
            </w:r>
          </w:p>
        </w:tc>
      </w:tr>
      <w:tr w:rsidR="009B2290" w:rsidRPr="00D22D6B" w14:paraId="36EC58D9" w14:textId="39BFA059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3A23BC9" w14:textId="23F5206D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51DC3C79" w14:textId="3C40060B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(95% CI),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0908DF7A" w14:textId="7721AE7E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36(-0.13; +0.84)</w:t>
            </w:r>
          </w:p>
        </w:tc>
        <w:tc>
          <w:tcPr>
            <w:tcW w:w="1992" w:type="dxa"/>
            <w:vAlign w:val="center"/>
          </w:tcPr>
          <w:p w14:paraId="347205EA" w14:textId="6B0EB863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10(-0.38; +0.58)</w:t>
            </w:r>
          </w:p>
        </w:tc>
        <w:tc>
          <w:tcPr>
            <w:tcW w:w="1958" w:type="dxa"/>
            <w:vAlign w:val="center"/>
          </w:tcPr>
          <w:p w14:paraId="19E45D57" w14:textId="19405E7B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0.21(-0.22; 0.64)</w:t>
            </w:r>
          </w:p>
        </w:tc>
        <w:tc>
          <w:tcPr>
            <w:tcW w:w="1962" w:type="dxa"/>
            <w:vAlign w:val="center"/>
          </w:tcPr>
          <w:p w14:paraId="07774EAD" w14:textId="72F301F4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03(-0.45; 0.40)</w:t>
            </w:r>
          </w:p>
        </w:tc>
      </w:tr>
      <w:tr w:rsidR="009B2290" w:rsidRPr="00D22D6B" w14:paraId="1B65FD4B" w14:textId="0711FC3F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3D343980" w14:textId="2E42DE2C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178EAD88" w14:textId="53E4AED5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57A3FF90" w14:textId="706AC1C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4.87; +5.58</w:t>
            </w:r>
          </w:p>
        </w:tc>
        <w:tc>
          <w:tcPr>
            <w:tcW w:w="1992" w:type="dxa"/>
            <w:vAlign w:val="center"/>
          </w:tcPr>
          <w:p w14:paraId="49902A41" w14:textId="1C51C973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07; +5.27</w:t>
            </w:r>
          </w:p>
        </w:tc>
        <w:tc>
          <w:tcPr>
            <w:tcW w:w="1958" w:type="dxa"/>
            <w:vAlign w:val="center"/>
          </w:tcPr>
          <w:p w14:paraId="38F740BD" w14:textId="2F49A902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12; +5.54</w:t>
            </w:r>
          </w:p>
        </w:tc>
        <w:tc>
          <w:tcPr>
            <w:tcW w:w="1962" w:type="dxa"/>
            <w:vAlign w:val="center"/>
          </w:tcPr>
          <w:p w14:paraId="5806B59B" w14:textId="44C28513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3; +5.27</w:t>
            </w:r>
          </w:p>
        </w:tc>
      </w:tr>
      <w:tr w:rsidR="009B2290" w:rsidRPr="00D22D6B" w14:paraId="108F4B34" w14:textId="1471E868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2C137DAE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02C9432C" w14:textId="26D6DB41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7E22A2FB" w14:textId="05A36F10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79; - 4.12</w:t>
            </w:r>
          </w:p>
        </w:tc>
        <w:tc>
          <w:tcPr>
            <w:tcW w:w="1992" w:type="dxa"/>
            <w:vAlign w:val="center"/>
          </w:tcPr>
          <w:p w14:paraId="11D379A4" w14:textId="2FD452A3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99; - 4.34</w:t>
            </w:r>
          </w:p>
        </w:tc>
        <w:tc>
          <w:tcPr>
            <w:tcW w:w="1958" w:type="dxa"/>
            <w:vAlign w:val="center"/>
          </w:tcPr>
          <w:p w14:paraId="516F6CE3" w14:textId="73B6CB76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93; - 4.45</w:t>
            </w:r>
          </w:p>
        </w:tc>
        <w:tc>
          <w:tcPr>
            <w:tcW w:w="1962" w:type="dxa"/>
            <w:vAlign w:val="center"/>
          </w:tcPr>
          <w:p w14:paraId="70EDA33D" w14:textId="46A852B8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13; - 4.66</w:t>
            </w:r>
          </w:p>
        </w:tc>
      </w:tr>
      <w:tr w:rsidR="009B2290" w:rsidRPr="00D22D6B" w14:paraId="267C1055" w14:textId="679C439C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52E3AF7A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03CFBF47" w14:textId="4E189917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53E9C61B" w14:textId="26FBEAD4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84; + 6.51</w:t>
            </w:r>
          </w:p>
        </w:tc>
        <w:tc>
          <w:tcPr>
            <w:tcW w:w="1992" w:type="dxa"/>
            <w:vAlign w:val="center"/>
          </w:tcPr>
          <w:p w14:paraId="4A61E64E" w14:textId="656FA1BA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54; + 6.19</w:t>
            </w:r>
          </w:p>
        </w:tc>
        <w:tc>
          <w:tcPr>
            <w:tcW w:w="1958" w:type="dxa"/>
            <w:vAlign w:val="center"/>
          </w:tcPr>
          <w:p w14:paraId="3E3CA1D3" w14:textId="492EA24C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87; + 6.35</w:t>
            </w:r>
          </w:p>
        </w:tc>
        <w:tc>
          <w:tcPr>
            <w:tcW w:w="1962" w:type="dxa"/>
            <w:vAlign w:val="center"/>
          </w:tcPr>
          <w:p w14:paraId="70DA999A" w14:textId="2B8FB43C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61; + 6.07</w:t>
            </w:r>
          </w:p>
        </w:tc>
      </w:tr>
      <w:tr w:rsidR="009B2290" w:rsidRPr="00D22D6B" w14:paraId="2FDF7958" w14:textId="0D43924C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04991A3C" w14:textId="77777777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00902FF1" w14:textId="008EEAD9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368BD03F" w14:textId="5C56061A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6.78</w:t>
            </w:r>
          </w:p>
        </w:tc>
        <w:tc>
          <w:tcPr>
            <w:tcW w:w="1992" w:type="dxa"/>
            <w:vAlign w:val="center"/>
          </w:tcPr>
          <w:p w14:paraId="2CC0D45C" w14:textId="420F620F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5.08</w:t>
            </w:r>
          </w:p>
        </w:tc>
        <w:tc>
          <w:tcPr>
            <w:tcW w:w="1958" w:type="dxa"/>
            <w:vAlign w:val="center"/>
          </w:tcPr>
          <w:p w14:paraId="71CD3037" w14:textId="78324549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5.77</w:t>
            </w:r>
          </w:p>
        </w:tc>
        <w:tc>
          <w:tcPr>
            <w:tcW w:w="1962" w:type="dxa"/>
            <w:vAlign w:val="center"/>
          </w:tcPr>
          <w:p w14:paraId="74503011" w14:textId="453E4A57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49</w:t>
            </w:r>
          </w:p>
        </w:tc>
      </w:tr>
      <w:tr w:rsidR="009B2290" w:rsidRPr="00D22D6B" w14:paraId="7D8041B1" w14:textId="77777777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vAlign w:val="center"/>
          </w:tcPr>
          <w:p w14:paraId="5811F6AA" w14:textId="07C6CA31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22D6B">
              <w:rPr>
                <w:rFonts w:ascii="Times New Roman" w:hAnsi="Times New Roman" w:cs="Times New Roman"/>
                <w:sz w:val="16"/>
              </w:rPr>
              <w:t>13 ≤ Age &lt; 14</w:t>
            </w:r>
          </w:p>
        </w:tc>
        <w:tc>
          <w:tcPr>
            <w:tcW w:w="4317" w:type="dxa"/>
          </w:tcPr>
          <w:p w14:paraId="4430AB27" w14:textId="7E6A375D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Range of differences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1A22D761" w14:textId="2C20796D" w:rsidR="009B2290" w:rsidRPr="00D22D6B" w:rsidRDefault="00353B9A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9; 9.4</w:t>
            </w:r>
          </w:p>
        </w:tc>
        <w:tc>
          <w:tcPr>
            <w:tcW w:w="1992" w:type="dxa"/>
            <w:vAlign w:val="center"/>
          </w:tcPr>
          <w:p w14:paraId="45AD6068" w14:textId="26867183" w:rsidR="009B2290" w:rsidRPr="00D22D6B" w:rsidRDefault="00A73E78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7; +</w:t>
            </w:r>
            <w:r w:rsidR="00E84940" w:rsidRPr="00D22D6B">
              <w:rPr>
                <w:rFonts w:ascii="Times New Roman" w:hAnsi="Times New Roman" w:cs="Times New Roman"/>
                <w:sz w:val="14"/>
              </w:rPr>
              <w:t>9.0</w:t>
            </w:r>
          </w:p>
        </w:tc>
        <w:tc>
          <w:tcPr>
            <w:tcW w:w="1958" w:type="dxa"/>
            <w:vAlign w:val="center"/>
          </w:tcPr>
          <w:p w14:paraId="27584A27" w14:textId="6787F6C8" w:rsidR="009B2290" w:rsidRPr="00D22D6B" w:rsidRDefault="004B611C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-7.9: </w:t>
            </w:r>
            <w:r w:rsidR="003424E0" w:rsidRPr="00D22D6B">
              <w:rPr>
                <w:rFonts w:ascii="Times New Roman" w:hAnsi="Times New Roman" w:cs="Times New Roman"/>
                <w:sz w:val="14"/>
              </w:rPr>
              <w:t>+9.4</w:t>
            </w:r>
          </w:p>
        </w:tc>
        <w:tc>
          <w:tcPr>
            <w:tcW w:w="1962" w:type="dxa"/>
            <w:vAlign w:val="center"/>
          </w:tcPr>
          <w:p w14:paraId="012181E1" w14:textId="2FC16970" w:rsidR="009B2290" w:rsidRPr="00D22D6B" w:rsidRDefault="003424E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7.7; +9.0</w:t>
            </w:r>
          </w:p>
        </w:tc>
      </w:tr>
      <w:tr w:rsidR="009B2290" w:rsidRPr="00D22D6B" w14:paraId="417ABA36" w14:textId="165D7954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vAlign w:val="center"/>
          </w:tcPr>
          <w:p w14:paraId="1A42D5AD" w14:textId="278D91EC" w:rsidR="009B2290" w:rsidRPr="00D22D6B" w:rsidRDefault="009B2290" w:rsidP="009B229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110BFEA1" w14:textId="25F9A2E0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 xml:space="preserve">Mean difference (95% CI), in 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</w:p>
        </w:tc>
        <w:tc>
          <w:tcPr>
            <w:tcW w:w="2358" w:type="dxa"/>
            <w:vAlign w:val="center"/>
          </w:tcPr>
          <w:p w14:paraId="1434237C" w14:textId="0C8027EE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06(-0.73; +0.61)</w:t>
            </w:r>
          </w:p>
        </w:tc>
        <w:tc>
          <w:tcPr>
            <w:tcW w:w="1992" w:type="dxa"/>
            <w:vAlign w:val="center"/>
          </w:tcPr>
          <w:p w14:paraId="2F41F9FB" w14:textId="5CB63C8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14(-0.81; +0.52)</w:t>
            </w:r>
          </w:p>
        </w:tc>
        <w:tc>
          <w:tcPr>
            <w:tcW w:w="1958" w:type="dxa"/>
            <w:vAlign w:val="center"/>
          </w:tcPr>
          <w:p w14:paraId="3FB031E6" w14:textId="4564F6DE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32(-0.80; 0.15)</w:t>
            </w:r>
          </w:p>
        </w:tc>
        <w:tc>
          <w:tcPr>
            <w:tcW w:w="1962" w:type="dxa"/>
            <w:vAlign w:val="center"/>
          </w:tcPr>
          <w:p w14:paraId="1B04413E" w14:textId="3A3515F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0.36(-0.83; 0.11)</w:t>
            </w:r>
          </w:p>
        </w:tc>
      </w:tr>
      <w:tr w:rsidR="009B2290" w:rsidRPr="00D22D6B" w14:paraId="084B8EFF" w14:textId="0D47A412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4672D8AD" w14:textId="77777777" w:rsidR="009B2290" w:rsidRPr="00D22D6B" w:rsidRDefault="009B2290" w:rsidP="009B229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3EEF39AB" w14:textId="59AFF4A7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Limits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7A842045" w14:textId="6695279B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7; +5.25</w:t>
            </w:r>
          </w:p>
        </w:tc>
        <w:tc>
          <w:tcPr>
            <w:tcW w:w="1992" w:type="dxa"/>
            <w:vAlign w:val="center"/>
          </w:tcPr>
          <w:p w14:paraId="39D6FE63" w14:textId="7D981170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8; +5.09</w:t>
            </w:r>
          </w:p>
        </w:tc>
        <w:tc>
          <w:tcPr>
            <w:tcW w:w="1958" w:type="dxa"/>
            <w:vAlign w:val="center"/>
          </w:tcPr>
          <w:p w14:paraId="47AAAF19" w14:textId="5835891E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3; +4.69</w:t>
            </w:r>
          </w:p>
        </w:tc>
        <w:tc>
          <w:tcPr>
            <w:tcW w:w="1962" w:type="dxa"/>
            <w:vAlign w:val="center"/>
          </w:tcPr>
          <w:p w14:paraId="106DF107" w14:textId="00D1F7D8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5.32; +4.60</w:t>
            </w:r>
          </w:p>
        </w:tc>
      </w:tr>
      <w:tr w:rsidR="009B2290" w:rsidRPr="00D22D6B" w14:paraId="570FD73D" w14:textId="64C44CA4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7DB4DDAF" w14:textId="77777777" w:rsidR="009B2290" w:rsidRPr="00D22D6B" w:rsidRDefault="009B2290" w:rsidP="009B229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1EA9785D" w14:textId="77250D1C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low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667B4FF0" w14:textId="3CA4679A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70; - 4.38</w:t>
            </w:r>
          </w:p>
        </w:tc>
        <w:tc>
          <w:tcPr>
            <w:tcW w:w="1992" w:type="dxa"/>
            <w:vAlign w:val="center"/>
          </w:tcPr>
          <w:p w14:paraId="23B6A752" w14:textId="3FC8AB48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69; - 4.41</w:t>
            </w:r>
          </w:p>
        </w:tc>
        <w:tc>
          <w:tcPr>
            <w:tcW w:w="1958" w:type="dxa"/>
            <w:vAlign w:val="center"/>
          </w:tcPr>
          <w:p w14:paraId="3053740F" w14:textId="427A499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24; - 4.61</w:t>
            </w:r>
          </w:p>
        </w:tc>
        <w:tc>
          <w:tcPr>
            <w:tcW w:w="1962" w:type="dxa"/>
            <w:vAlign w:val="center"/>
          </w:tcPr>
          <w:p w14:paraId="59BD2B22" w14:textId="686508A7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-6.22; - 4.60</w:t>
            </w:r>
          </w:p>
        </w:tc>
      </w:tr>
      <w:tr w:rsidR="009B2290" w:rsidRPr="00D22D6B" w14:paraId="7E5B54DC" w14:textId="492CA559" w:rsidTr="0015644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7C7B91B2" w14:textId="77777777" w:rsidR="009B2290" w:rsidRPr="00D22D6B" w:rsidRDefault="009B2290" w:rsidP="009B229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2B91669B" w14:textId="14E45151" w:rsidR="009B2290" w:rsidRPr="00D22D6B" w:rsidRDefault="009B2290" w:rsidP="009B2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95% CI of upper limit of agreement (</w:t>
            </w:r>
            <w:r w:rsidR="00345509">
              <w:rPr>
                <w:rFonts w:ascii="Times New Roman" w:hAnsi="Times New Roman" w:cs="Times New Roman"/>
                <w:sz w:val="14"/>
              </w:rPr>
              <w:t>kg</w:t>
            </w:r>
            <w:r w:rsidRPr="00D22D6B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2358" w:type="dxa"/>
            <w:vAlign w:val="center"/>
          </w:tcPr>
          <w:p w14:paraId="041A156A" w14:textId="528DE5B5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26; + 6.58</w:t>
            </w:r>
          </w:p>
        </w:tc>
        <w:tc>
          <w:tcPr>
            <w:tcW w:w="1992" w:type="dxa"/>
            <w:vAlign w:val="center"/>
          </w:tcPr>
          <w:p w14:paraId="77B43375" w14:textId="1E322A8B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4.12; + 6.41</w:t>
            </w:r>
          </w:p>
        </w:tc>
        <w:tc>
          <w:tcPr>
            <w:tcW w:w="1958" w:type="dxa"/>
            <w:vAlign w:val="center"/>
          </w:tcPr>
          <w:p w14:paraId="5A8ABF94" w14:textId="2B80D58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96; + 5.59</w:t>
            </w:r>
          </w:p>
        </w:tc>
        <w:tc>
          <w:tcPr>
            <w:tcW w:w="1962" w:type="dxa"/>
            <w:vAlign w:val="center"/>
          </w:tcPr>
          <w:p w14:paraId="50D013AF" w14:textId="16FEBE71" w:rsidR="009B2290" w:rsidRPr="00D22D6B" w:rsidRDefault="009B2290" w:rsidP="00D22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+3.88; + 5.49</w:t>
            </w:r>
          </w:p>
        </w:tc>
      </w:tr>
      <w:tr w:rsidR="009B2290" w:rsidRPr="00D22D6B" w14:paraId="22551C02" w14:textId="598FFDEF" w:rsidTr="001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5FA6E16C" w14:textId="77777777" w:rsidR="009B2290" w:rsidRPr="00D22D6B" w:rsidRDefault="009B2290" w:rsidP="009B229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17" w:type="dxa"/>
          </w:tcPr>
          <w:p w14:paraId="2022E0FA" w14:textId="1DCB64D1" w:rsidR="009B2290" w:rsidRPr="00D22D6B" w:rsidRDefault="009B2290" w:rsidP="009B2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Percentage of weights outside the limits of agreement (%)</w:t>
            </w:r>
          </w:p>
        </w:tc>
        <w:tc>
          <w:tcPr>
            <w:tcW w:w="2358" w:type="dxa"/>
            <w:vAlign w:val="center"/>
          </w:tcPr>
          <w:p w14:paraId="751D8A25" w14:textId="74B64D0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62</w:t>
            </w:r>
          </w:p>
        </w:tc>
        <w:tc>
          <w:tcPr>
            <w:tcW w:w="1992" w:type="dxa"/>
            <w:vAlign w:val="center"/>
          </w:tcPr>
          <w:p w14:paraId="0949978B" w14:textId="572CCE79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62</w:t>
            </w:r>
          </w:p>
        </w:tc>
        <w:tc>
          <w:tcPr>
            <w:tcW w:w="1958" w:type="dxa"/>
            <w:vAlign w:val="center"/>
          </w:tcPr>
          <w:p w14:paraId="0D2394F6" w14:textId="719E6D1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39</w:t>
            </w:r>
          </w:p>
        </w:tc>
        <w:tc>
          <w:tcPr>
            <w:tcW w:w="1962" w:type="dxa"/>
            <w:vAlign w:val="center"/>
          </w:tcPr>
          <w:p w14:paraId="040DA01B" w14:textId="4E91A491" w:rsidR="009B2290" w:rsidRPr="00D22D6B" w:rsidRDefault="009B2290" w:rsidP="00D2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</w:rPr>
            </w:pPr>
            <w:r w:rsidRPr="00D22D6B">
              <w:rPr>
                <w:rFonts w:ascii="Times New Roman" w:hAnsi="Times New Roman" w:cs="Times New Roman"/>
                <w:sz w:val="14"/>
              </w:rPr>
              <w:t>4.39</w:t>
            </w:r>
          </w:p>
        </w:tc>
      </w:tr>
      <w:tr w:rsidR="009B2290" w:rsidRPr="00D22D6B" w14:paraId="59D72CCE" w14:textId="77777777" w:rsidTr="007D191D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6" w:type="dxa"/>
            <w:gridSpan w:val="6"/>
          </w:tcPr>
          <w:p w14:paraId="38CC9D67" w14:textId="4C8B2F5C" w:rsidR="009B2290" w:rsidRPr="001C283E" w:rsidRDefault="00EB55D8" w:rsidP="009B2290">
            <w:pPr>
              <w:rPr>
                <w:rFonts w:ascii="Times New Roman" w:hAnsi="Times New Roman" w:cs="Times New Roman"/>
                <w:bCs w:val="0"/>
                <w:sz w:val="12"/>
                <w:lang w:val="en-US"/>
              </w:rPr>
            </w:pPr>
            <w:r w:rsidRPr="001C283E">
              <w:rPr>
                <w:rFonts w:ascii="Times New Roman" w:hAnsi="Times New Roman" w:cs="Times New Roman"/>
                <w:b w:val="0"/>
                <w:sz w:val="18"/>
                <w:vertAlign w:val="superscript"/>
              </w:rPr>
              <w:t>£:</w:t>
            </w:r>
            <w:r w:rsidRPr="001C283E">
              <w:rPr>
                <w:rFonts w:ascii="Times New Roman" w:hAnsi="Times New Roman" w:cs="Times New Roman"/>
                <w:b w:val="0"/>
                <w:sz w:val="12"/>
                <w:lang w:val="en-US"/>
              </w:rPr>
              <w:t xml:space="preserve"> To</w:t>
            </w:r>
            <w:r w:rsidR="009B2290" w:rsidRPr="001C283E">
              <w:rPr>
                <w:rFonts w:ascii="Times New Roman" w:hAnsi="Times New Roman" w:cs="Times New Roman"/>
                <w:b w:val="0"/>
                <w:sz w:val="12"/>
                <w:lang w:val="en-US"/>
              </w:rPr>
              <w:t xml:space="preserve"> calculate the weight variation using Bland and Altman method, each FTPW and EPPW was subtracted from the MPPW. So, any value preceded by the sign minus (-) indicates weight gain and sign plus (+) indicates weight loss </w:t>
            </w:r>
          </w:p>
          <w:p w14:paraId="4C75AF69" w14:textId="4645A42E" w:rsidR="00EB55D8" w:rsidRPr="00EB55D8" w:rsidRDefault="00EB55D8" w:rsidP="009B2290">
            <w:pPr>
              <w:rPr>
                <w:rFonts w:ascii="Times New Roman" w:hAnsi="Times New Roman" w:cs="Times New Roman"/>
                <w:b w:val="0"/>
                <w:bCs w:val="0"/>
                <w:sz w:val="14"/>
                <w:lang w:val="en-US"/>
              </w:rPr>
            </w:pPr>
            <w:r w:rsidRPr="001C283E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  <w:lang w:val="en-US"/>
              </w:rPr>
              <w:t>MPPW: Measured pre-pregnancy weight, FTPW: First Trimester of Pregnancy Weight, EPPW: Estimated Pre-pregnancy Weight using Thomas et al. formula.</w:t>
            </w:r>
          </w:p>
        </w:tc>
      </w:tr>
    </w:tbl>
    <w:p w14:paraId="28D5BE9B" w14:textId="2AFE1906" w:rsidR="00925D60" w:rsidRPr="00D22D6B" w:rsidRDefault="00925D60" w:rsidP="00584694">
      <w:pPr>
        <w:tabs>
          <w:tab w:val="left" w:pos="2985"/>
        </w:tabs>
        <w:rPr>
          <w:rFonts w:ascii="Times New Roman" w:hAnsi="Times New Roman" w:cs="Times New Roman"/>
        </w:rPr>
      </w:pPr>
    </w:p>
    <w:p w14:paraId="7112D76A" w14:textId="7ADEEE59" w:rsidR="00925D60" w:rsidRPr="00D22D6B" w:rsidRDefault="00925D60" w:rsidP="00584694">
      <w:pPr>
        <w:tabs>
          <w:tab w:val="left" w:pos="2985"/>
        </w:tabs>
        <w:rPr>
          <w:rFonts w:ascii="Times New Roman" w:hAnsi="Times New Roman" w:cs="Times New Roman"/>
        </w:rPr>
      </w:pPr>
    </w:p>
    <w:p w14:paraId="681D8DF9" w14:textId="77777777" w:rsidR="002B4F17" w:rsidRPr="00D22D6B" w:rsidRDefault="002B4F17" w:rsidP="00272B8D">
      <w:pPr>
        <w:tabs>
          <w:tab w:val="left" w:pos="2985"/>
        </w:tabs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4021374" w14:textId="77777777" w:rsidR="002B4F17" w:rsidRPr="00D22D6B" w:rsidRDefault="002B4F17" w:rsidP="00272B8D">
      <w:pPr>
        <w:tabs>
          <w:tab w:val="left" w:pos="2985"/>
        </w:tabs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33D1000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6F6F31B0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02F0C0EB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62FE90B0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25D986E3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31596017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4D2121E0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493E9CDA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6FA1D115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2384F300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1AD0B2CE" w14:textId="77777777" w:rsidR="005033DC" w:rsidRPr="00D22D6B" w:rsidRDefault="005033DC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0F749C2" w14:textId="77777777" w:rsidR="00064E65" w:rsidRPr="00D22D6B" w:rsidRDefault="00064E65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59A8000" w14:textId="77777777" w:rsidR="00064E65" w:rsidRPr="00D22D6B" w:rsidRDefault="00064E65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2B728E0A" w14:textId="77777777" w:rsidR="006D6827" w:rsidRPr="00D22D6B" w:rsidRDefault="006D6827" w:rsidP="002B4F17">
      <w:pPr>
        <w:tabs>
          <w:tab w:val="left" w:pos="2985"/>
        </w:tabs>
        <w:spacing w:before="240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1DFD3B1A" w14:textId="1589FCE6" w:rsidR="00272B8D" w:rsidRPr="00D22D6B" w:rsidRDefault="00272B8D" w:rsidP="002B4F17">
      <w:pPr>
        <w:tabs>
          <w:tab w:val="left" w:pos="2985"/>
        </w:tabs>
        <w:spacing w:before="240"/>
        <w:rPr>
          <w:rFonts w:ascii="Times New Roman" w:hAnsi="Times New Roman" w:cs="Times New Roman"/>
          <w:sz w:val="20"/>
          <w:szCs w:val="20"/>
        </w:rPr>
      </w:pPr>
    </w:p>
    <w:sectPr w:rsidR="00272B8D" w:rsidRPr="00D22D6B" w:rsidSect="00D025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35496" w14:textId="77777777" w:rsidR="00377C91" w:rsidRDefault="00377C91" w:rsidP="005C0EF7">
      <w:pPr>
        <w:spacing w:after="0" w:line="240" w:lineRule="auto"/>
      </w:pPr>
      <w:r>
        <w:separator/>
      </w:r>
    </w:p>
  </w:endnote>
  <w:endnote w:type="continuationSeparator" w:id="0">
    <w:p w14:paraId="3A26ECB0" w14:textId="77777777" w:rsidR="00377C91" w:rsidRDefault="00377C91" w:rsidP="005C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A4F76" w14:textId="77777777" w:rsidR="00377C91" w:rsidRDefault="00377C91" w:rsidP="005C0EF7">
      <w:pPr>
        <w:spacing w:after="0" w:line="240" w:lineRule="auto"/>
      </w:pPr>
      <w:r>
        <w:separator/>
      </w:r>
    </w:p>
  </w:footnote>
  <w:footnote w:type="continuationSeparator" w:id="0">
    <w:p w14:paraId="7213D996" w14:textId="77777777" w:rsidR="00377C91" w:rsidRDefault="00377C91" w:rsidP="005C0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06057"/>
    <w:multiLevelType w:val="hybridMultilevel"/>
    <w:tmpl w:val="70644C14"/>
    <w:lvl w:ilvl="0" w:tplc="155CDE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79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8E"/>
    <w:rsid w:val="000021EF"/>
    <w:rsid w:val="00002C77"/>
    <w:rsid w:val="00007436"/>
    <w:rsid w:val="000278D3"/>
    <w:rsid w:val="000332FA"/>
    <w:rsid w:val="0003590F"/>
    <w:rsid w:val="00042C6C"/>
    <w:rsid w:val="00055AB8"/>
    <w:rsid w:val="00064E65"/>
    <w:rsid w:val="00065AC9"/>
    <w:rsid w:val="00093BE6"/>
    <w:rsid w:val="000944BF"/>
    <w:rsid w:val="000976ED"/>
    <w:rsid w:val="000B16F3"/>
    <w:rsid w:val="000B3D6E"/>
    <w:rsid w:val="000C2282"/>
    <w:rsid w:val="000C5D79"/>
    <w:rsid w:val="000D15DD"/>
    <w:rsid w:val="000D616F"/>
    <w:rsid w:val="000E44F1"/>
    <w:rsid w:val="000F043E"/>
    <w:rsid w:val="000F057C"/>
    <w:rsid w:val="000F33C1"/>
    <w:rsid w:val="001013B7"/>
    <w:rsid w:val="0010491C"/>
    <w:rsid w:val="00106D02"/>
    <w:rsid w:val="001114AF"/>
    <w:rsid w:val="00117784"/>
    <w:rsid w:val="0012037F"/>
    <w:rsid w:val="001252CB"/>
    <w:rsid w:val="00126FEC"/>
    <w:rsid w:val="00137262"/>
    <w:rsid w:val="00137BDB"/>
    <w:rsid w:val="00142B74"/>
    <w:rsid w:val="00143CA4"/>
    <w:rsid w:val="00146AFF"/>
    <w:rsid w:val="001546D7"/>
    <w:rsid w:val="00156443"/>
    <w:rsid w:val="00160476"/>
    <w:rsid w:val="001766A3"/>
    <w:rsid w:val="00182017"/>
    <w:rsid w:val="00191EE8"/>
    <w:rsid w:val="00193A2C"/>
    <w:rsid w:val="001B7360"/>
    <w:rsid w:val="001B793D"/>
    <w:rsid w:val="001C283E"/>
    <w:rsid w:val="001E6C95"/>
    <w:rsid w:val="001F1DF4"/>
    <w:rsid w:val="001F566B"/>
    <w:rsid w:val="00215C56"/>
    <w:rsid w:val="002236EC"/>
    <w:rsid w:val="002316E1"/>
    <w:rsid w:val="002362F8"/>
    <w:rsid w:val="00241F49"/>
    <w:rsid w:val="00242EC4"/>
    <w:rsid w:val="00243DF4"/>
    <w:rsid w:val="00243F8D"/>
    <w:rsid w:val="002468BD"/>
    <w:rsid w:val="00250260"/>
    <w:rsid w:val="00261DFC"/>
    <w:rsid w:val="002620EA"/>
    <w:rsid w:val="00272B8D"/>
    <w:rsid w:val="002930DA"/>
    <w:rsid w:val="002A235A"/>
    <w:rsid w:val="002A2E73"/>
    <w:rsid w:val="002A6E13"/>
    <w:rsid w:val="002B1911"/>
    <w:rsid w:val="002B290E"/>
    <w:rsid w:val="002B4F17"/>
    <w:rsid w:val="002B7D12"/>
    <w:rsid w:val="002C0D41"/>
    <w:rsid w:val="002E3076"/>
    <w:rsid w:val="002E5EC4"/>
    <w:rsid w:val="002F1608"/>
    <w:rsid w:val="003066FF"/>
    <w:rsid w:val="00311277"/>
    <w:rsid w:val="0031528E"/>
    <w:rsid w:val="00320662"/>
    <w:rsid w:val="0033294C"/>
    <w:rsid w:val="00333572"/>
    <w:rsid w:val="0033502E"/>
    <w:rsid w:val="003424E0"/>
    <w:rsid w:val="00344B9E"/>
    <w:rsid w:val="00345509"/>
    <w:rsid w:val="00347EA6"/>
    <w:rsid w:val="00350347"/>
    <w:rsid w:val="00350787"/>
    <w:rsid w:val="00352042"/>
    <w:rsid w:val="00353B9A"/>
    <w:rsid w:val="00354AEC"/>
    <w:rsid w:val="00355F04"/>
    <w:rsid w:val="003715FE"/>
    <w:rsid w:val="00372E64"/>
    <w:rsid w:val="00377C91"/>
    <w:rsid w:val="00380AD9"/>
    <w:rsid w:val="00396CEC"/>
    <w:rsid w:val="003B0479"/>
    <w:rsid w:val="003B7CF9"/>
    <w:rsid w:val="003C684A"/>
    <w:rsid w:val="003D1045"/>
    <w:rsid w:val="003E223A"/>
    <w:rsid w:val="003E5AB0"/>
    <w:rsid w:val="003E6069"/>
    <w:rsid w:val="003E6A4F"/>
    <w:rsid w:val="003E6F1D"/>
    <w:rsid w:val="004064B1"/>
    <w:rsid w:val="00446466"/>
    <w:rsid w:val="00450CD2"/>
    <w:rsid w:val="00457BE7"/>
    <w:rsid w:val="00462286"/>
    <w:rsid w:val="00470F92"/>
    <w:rsid w:val="004835AB"/>
    <w:rsid w:val="00483E4A"/>
    <w:rsid w:val="00494AF4"/>
    <w:rsid w:val="0049693D"/>
    <w:rsid w:val="004A2913"/>
    <w:rsid w:val="004B13B3"/>
    <w:rsid w:val="004B611C"/>
    <w:rsid w:val="004E4556"/>
    <w:rsid w:val="004E72C0"/>
    <w:rsid w:val="004F0722"/>
    <w:rsid w:val="004F091B"/>
    <w:rsid w:val="004F1B56"/>
    <w:rsid w:val="004F2218"/>
    <w:rsid w:val="004F62E2"/>
    <w:rsid w:val="004F6F43"/>
    <w:rsid w:val="00500C3F"/>
    <w:rsid w:val="005033DC"/>
    <w:rsid w:val="0050520A"/>
    <w:rsid w:val="005062AA"/>
    <w:rsid w:val="00512DE8"/>
    <w:rsid w:val="0051733C"/>
    <w:rsid w:val="00520738"/>
    <w:rsid w:val="00520CC6"/>
    <w:rsid w:val="0052752D"/>
    <w:rsid w:val="00535A79"/>
    <w:rsid w:val="00547093"/>
    <w:rsid w:val="00554E73"/>
    <w:rsid w:val="00556D03"/>
    <w:rsid w:val="005572DB"/>
    <w:rsid w:val="005629E7"/>
    <w:rsid w:val="00563C55"/>
    <w:rsid w:val="00565453"/>
    <w:rsid w:val="00566D58"/>
    <w:rsid w:val="00583389"/>
    <w:rsid w:val="005841BB"/>
    <w:rsid w:val="00584694"/>
    <w:rsid w:val="00587BDA"/>
    <w:rsid w:val="00596993"/>
    <w:rsid w:val="005B2665"/>
    <w:rsid w:val="005C0EF7"/>
    <w:rsid w:val="005C4E80"/>
    <w:rsid w:val="005C6704"/>
    <w:rsid w:val="005D41CC"/>
    <w:rsid w:val="005F3EFB"/>
    <w:rsid w:val="005F504A"/>
    <w:rsid w:val="005F63FE"/>
    <w:rsid w:val="005F6C0E"/>
    <w:rsid w:val="0060292B"/>
    <w:rsid w:val="0060544F"/>
    <w:rsid w:val="00616041"/>
    <w:rsid w:val="006226A8"/>
    <w:rsid w:val="006303D5"/>
    <w:rsid w:val="0063186A"/>
    <w:rsid w:val="00642673"/>
    <w:rsid w:val="006463AF"/>
    <w:rsid w:val="006467D5"/>
    <w:rsid w:val="00653438"/>
    <w:rsid w:val="00662E06"/>
    <w:rsid w:val="0069016A"/>
    <w:rsid w:val="00694F7F"/>
    <w:rsid w:val="00695693"/>
    <w:rsid w:val="006A2B26"/>
    <w:rsid w:val="006A7294"/>
    <w:rsid w:val="006B1378"/>
    <w:rsid w:val="006C321A"/>
    <w:rsid w:val="006C48BA"/>
    <w:rsid w:val="006D50AE"/>
    <w:rsid w:val="006D62A2"/>
    <w:rsid w:val="006D6827"/>
    <w:rsid w:val="006D78C7"/>
    <w:rsid w:val="006E45D1"/>
    <w:rsid w:val="00702F2A"/>
    <w:rsid w:val="00703808"/>
    <w:rsid w:val="00705B1E"/>
    <w:rsid w:val="0070729F"/>
    <w:rsid w:val="0072224D"/>
    <w:rsid w:val="007234FD"/>
    <w:rsid w:val="007321F6"/>
    <w:rsid w:val="00737DA4"/>
    <w:rsid w:val="007427D5"/>
    <w:rsid w:val="00743F87"/>
    <w:rsid w:val="00747516"/>
    <w:rsid w:val="0075066D"/>
    <w:rsid w:val="007555B3"/>
    <w:rsid w:val="007652DA"/>
    <w:rsid w:val="00765335"/>
    <w:rsid w:val="00774063"/>
    <w:rsid w:val="00776877"/>
    <w:rsid w:val="007824C2"/>
    <w:rsid w:val="00785F98"/>
    <w:rsid w:val="00786481"/>
    <w:rsid w:val="0079570C"/>
    <w:rsid w:val="007B2EA1"/>
    <w:rsid w:val="007D191D"/>
    <w:rsid w:val="007D33E1"/>
    <w:rsid w:val="007D3686"/>
    <w:rsid w:val="007E01C2"/>
    <w:rsid w:val="007E27B1"/>
    <w:rsid w:val="007E4B3B"/>
    <w:rsid w:val="007E6E47"/>
    <w:rsid w:val="007F0532"/>
    <w:rsid w:val="00800CF8"/>
    <w:rsid w:val="00810AE0"/>
    <w:rsid w:val="008273A5"/>
    <w:rsid w:val="00832E57"/>
    <w:rsid w:val="008412A8"/>
    <w:rsid w:val="0085359C"/>
    <w:rsid w:val="008663BA"/>
    <w:rsid w:val="0087104D"/>
    <w:rsid w:val="00887BA7"/>
    <w:rsid w:val="008952A6"/>
    <w:rsid w:val="008A7B9C"/>
    <w:rsid w:val="008B4EF3"/>
    <w:rsid w:val="008C3541"/>
    <w:rsid w:val="008C44CA"/>
    <w:rsid w:val="008D50F0"/>
    <w:rsid w:val="008D769A"/>
    <w:rsid w:val="008E5A99"/>
    <w:rsid w:val="008F6E83"/>
    <w:rsid w:val="008F7C86"/>
    <w:rsid w:val="00900F80"/>
    <w:rsid w:val="00902000"/>
    <w:rsid w:val="0090512C"/>
    <w:rsid w:val="00910BD2"/>
    <w:rsid w:val="00910F0C"/>
    <w:rsid w:val="00914AC7"/>
    <w:rsid w:val="00922021"/>
    <w:rsid w:val="00925D60"/>
    <w:rsid w:val="009348C4"/>
    <w:rsid w:val="00934E11"/>
    <w:rsid w:val="00936B12"/>
    <w:rsid w:val="00940DAE"/>
    <w:rsid w:val="00950CEC"/>
    <w:rsid w:val="00953590"/>
    <w:rsid w:val="009714C3"/>
    <w:rsid w:val="0098696B"/>
    <w:rsid w:val="009870E5"/>
    <w:rsid w:val="00994510"/>
    <w:rsid w:val="009979FB"/>
    <w:rsid w:val="009A2B87"/>
    <w:rsid w:val="009A63D4"/>
    <w:rsid w:val="009A728E"/>
    <w:rsid w:val="009B1386"/>
    <w:rsid w:val="009B2290"/>
    <w:rsid w:val="009C067C"/>
    <w:rsid w:val="009D093B"/>
    <w:rsid w:val="009E29C7"/>
    <w:rsid w:val="009F3744"/>
    <w:rsid w:val="009F412D"/>
    <w:rsid w:val="00A1045E"/>
    <w:rsid w:val="00A26782"/>
    <w:rsid w:val="00A35E97"/>
    <w:rsid w:val="00A42AD1"/>
    <w:rsid w:val="00A463F8"/>
    <w:rsid w:val="00A51767"/>
    <w:rsid w:val="00A526A2"/>
    <w:rsid w:val="00A57154"/>
    <w:rsid w:val="00A643D0"/>
    <w:rsid w:val="00A64E4C"/>
    <w:rsid w:val="00A666C8"/>
    <w:rsid w:val="00A678C0"/>
    <w:rsid w:val="00A73E78"/>
    <w:rsid w:val="00A75A25"/>
    <w:rsid w:val="00A82ED6"/>
    <w:rsid w:val="00A92299"/>
    <w:rsid w:val="00A938D1"/>
    <w:rsid w:val="00AB3F06"/>
    <w:rsid w:val="00AB69CD"/>
    <w:rsid w:val="00AC2DE2"/>
    <w:rsid w:val="00AC35EA"/>
    <w:rsid w:val="00AC3B37"/>
    <w:rsid w:val="00AC761A"/>
    <w:rsid w:val="00AF47E7"/>
    <w:rsid w:val="00AF5EBC"/>
    <w:rsid w:val="00B053E9"/>
    <w:rsid w:val="00B059CE"/>
    <w:rsid w:val="00B21F02"/>
    <w:rsid w:val="00B21F69"/>
    <w:rsid w:val="00B53073"/>
    <w:rsid w:val="00B6010E"/>
    <w:rsid w:val="00B752A6"/>
    <w:rsid w:val="00BA2564"/>
    <w:rsid w:val="00BA373C"/>
    <w:rsid w:val="00BA3F04"/>
    <w:rsid w:val="00BC5D84"/>
    <w:rsid w:val="00BD50C4"/>
    <w:rsid w:val="00BE2575"/>
    <w:rsid w:val="00BF26A2"/>
    <w:rsid w:val="00BF56FA"/>
    <w:rsid w:val="00C1612C"/>
    <w:rsid w:val="00C2193A"/>
    <w:rsid w:val="00C21E4B"/>
    <w:rsid w:val="00C26186"/>
    <w:rsid w:val="00C269E1"/>
    <w:rsid w:val="00C274DC"/>
    <w:rsid w:val="00C303C5"/>
    <w:rsid w:val="00C4447B"/>
    <w:rsid w:val="00C55801"/>
    <w:rsid w:val="00C75129"/>
    <w:rsid w:val="00C75A94"/>
    <w:rsid w:val="00C80CE7"/>
    <w:rsid w:val="00C843A8"/>
    <w:rsid w:val="00C86623"/>
    <w:rsid w:val="00C876D7"/>
    <w:rsid w:val="00C910C3"/>
    <w:rsid w:val="00C96759"/>
    <w:rsid w:val="00C96F2B"/>
    <w:rsid w:val="00C9784A"/>
    <w:rsid w:val="00CA3D88"/>
    <w:rsid w:val="00CC19D8"/>
    <w:rsid w:val="00CC57C5"/>
    <w:rsid w:val="00CE4AA1"/>
    <w:rsid w:val="00CF69C5"/>
    <w:rsid w:val="00D00DFF"/>
    <w:rsid w:val="00D02587"/>
    <w:rsid w:val="00D02D76"/>
    <w:rsid w:val="00D031E3"/>
    <w:rsid w:val="00D046F4"/>
    <w:rsid w:val="00D06D57"/>
    <w:rsid w:val="00D1158D"/>
    <w:rsid w:val="00D13721"/>
    <w:rsid w:val="00D212D8"/>
    <w:rsid w:val="00D224E5"/>
    <w:rsid w:val="00D22D6B"/>
    <w:rsid w:val="00D30A50"/>
    <w:rsid w:val="00D313EA"/>
    <w:rsid w:val="00D33400"/>
    <w:rsid w:val="00D64ADD"/>
    <w:rsid w:val="00D7256A"/>
    <w:rsid w:val="00D72882"/>
    <w:rsid w:val="00D7585C"/>
    <w:rsid w:val="00D75D2C"/>
    <w:rsid w:val="00D90111"/>
    <w:rsid w:val="00D924DA"/>
    <w:rsid w:val="00D92A1E"/>
    <w:rsid w:val="00D93DCD"/>
    <w:rsid w:val="00DA1471"/>
    <w:rsid w:val="00DA461B"/>
    <w:rsid w:val="00DB36B3"/>
    <w:rsid w:val="00DD517A"/>
    <w:rsid w:val="00DE7279"/>
    <w:rsid w:val="00DF018C"/>
    <w:rsid w:val="00DF2ADF"/>
    <w:rsid w:val="00E062BA"/>
    <w:rsid w:val="00E2185A"/>
    <w:rsid w:val="00E221C5"/>
    <w:rsid w:val="00E22291"/>
    <w:rsid w:val="00E324DE"/>
    <w:rsid w:val="00E35106"/>
    <w:rsid w:val="00E55158"/>
    <w:rsid w:val="00E557C1"/>
    <w:rsid w:val="00E679EF"/>
    <w:rsid w:val="00E757D1"/>
    <w:rsid w:val="00E81F28"/>
    <w:rsid w:val="00E8483B"/>
    <w:rsid w:val="00E84940"/>
    <w:rsid w:val="00E9135F"/>
    <w:rsid w:val="00EA1D78"/>
    <w:rsid w:val="00EB1E12"/>
    <w:rsid w:val="00EB55D8"/>
    <w:rsid w:val="00EB5C66"/>
    <w:rsid w:val="00EC07B8"/>
    <w:rsid w:val="00EC1F3E"/>
    <w:rsid w:val="00EC6107"/>
    <w:rsid w:val="00ED496A"/>
    <w:rsid w:val="00ED510C"/>
    <w:rsid w:val="00ED5601"/>
    <w:rsid w:val="00ED60B7"/>
    <w:rsid w:val="00EF4C9A"/>
    <w:rsid w:val="00F0111B"/>
    <w:rsid w:val="00F05D02"/>
    <w:rsid w:val="00F07CD8"/>
    <w:rsid w:val="00F15674"/>
    <w:rsid w:val="00F16ACD"/>
    <w:rsid w:val="00F2126C"/>
    <w:rsid w:val="00F21543"/>
    <w:rsid w:val="00F221D5"/>
    <w:rsid w:val="00F26F94"/>
    <w:rsid w:val="00F41D97"/>
    <w:rsid w:val="00F4327D"/>
    <w:rsid w:val="00F45E3B"/>
    <w:rsid w:val="00F530AB"/>
    <w:rsid w:val="00F55405"/>
    <w:rsid w:val="00F64232"/>
    <w:rsid w:val="00F703EA"/>
    <w:rsid w:val="00F72C7F"/>
    <w:rsid w:val="00F83408"/>
    <w:rsid w:val="00F85F9D"/>
    <w:rsid w:val="00F91660"/>
    <w:rsid w:val="00F91C07"/>
    <w:rsid w:val="00F96E8D"/>
    <w:rsid w:val="00FA1B0C"/>
    <w:rsid w:val="00FA3678"/>
    <w:rsid w:val="00FB0E4E"/>
    <w:rsid w:val="00FD1063"/>
    <w:rsid w:val="00FD2375"/>
    <w:rsid w:val="00FE4423"/>
    <w:rsid w:val="00FE6A4C"/>
    <w:rsid w:val="00FF216C"/>
    <w:rsid w:val="00FF2F8C"/>
    <w:rsid w:val="00FF42B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DE950"/>
  <w15:docId w15:val="{98ADB1BF-9D4D-4B00-BC2E-1657F75D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5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6A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0EF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EF7"/>
    <w:rPr>
      <w:lang w:val="fr-FR"/>
    </w:rPr>
  </w:style>
  <w:style w:type="paragraph" w:styleId="Paragraphedeliste">
    <w:name w:val="List Paragraph"/>
    <w:basedOn w:val="Normal"/>
    <w:uiPriority w:val="34"/>
    <w:qFormat/>
    <w:rsid w:val="00702F2A"/>
    <w:pPr>
      <w:ind w:left="720"/>
      <w:contextualSpacing/>
    </w:pPr>
  </w:style>
  <w:style w:type="table" w:styleId="TableauListe2">
    <w:name w:val="List Table 2"/>
    <w:basedOn w:val="TableauNormal"/>
    <w:uiPriority w:val="47"/>
    <w:rsid w:val="00914AC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0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0278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C910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55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7C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7C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5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6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D91C0-A385-434B-997E-A4D6BEB2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30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offi YOVO</dc:creator>
  <cp:keywords/>
  <dc:description/>
  <cp:lastModifiedBy>Koffi Emmanuel YOVO</cp:lastModifiedBy>
  <cp:revision>6</cp:revision>
  <dcterms:created xsi:type="dcterms:W3CDTF">2024-09-09T15:22:00Z</dcterms:created>
  <dcterms:modified xsi:type="dcterms:W3CDTF">2024-10-19T12:56:00Z</dcterms:modified>
</cp:coreProperties>
</file>